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517"/>
        <w:gridCol w:w="1274"/>
        <w:gridCol w:w="1275"/>
        <w:gridCol w:w="1552"/>
      </w:tblGrid>
      <w:tr w:rsidR="00C208CB" w:rsidRPr="00C208CB" w14:paraId="5FE5F282" w14:textId="77777777" w:rsidTr="005063FE">
        <w:tc>
          <w:tcPr>
            <w:tcW w:w="5524" w:type="dxa"/>
          </w:tcPr>
          <w:p w14:paraId="4CFC0127" w14:textId="57E5126D" w:rsidR="00F81470" w:rsidRPr="00C208CB" w:rsidRDefault="00F81470" w:rsidP="00B7295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AC50796" w14:textId="336B51CF" w:rsidR="00F81470" w:rsidRPr="00C208CB" w:rsidRDefault="00B04DC2" w:rsidP="00B729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08CB"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FF66EA" w:rsidRPr="00C208CB">
              <w:rPr>
                <w:b/>
                <w:bCs/>
                <w:sz w:val="20"/>
                <w:szCs w:val="20"/>
                <w:lang w:val="en-US"/>
              </w:rPr>
              <w:t>[</w:t>
            </w:r>
            <w:r w:rsidRPr="00C208CB">
              <w:rPr>
                <w:b/>
                <w:bCs/>
                <w:sz w:val="20"/>
                <w:szCs w:val="20"/>
                <w:lang w:val="en-US"/>
              </w:rPr>
              <w:t>tot. 521</w:t>
            </w:r>
            <w:r w:rsidR="00FF66EA" w:rsidRPr="00C208CB">
              <w:rPr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</w:tcPr>
          <w:p w14:paraId="73C0FE33" w14:textId="67AEBE4D" w:rsidR="00F81470" w:rsidRPr="00C208CB" w:rsidRDefault="00B7295C" w:rsidP="00B729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08CB">
              <w:rPr>
                <w:b/>
                <w:bCs/>
                <w:sz w:val="20"/>
                <w:szCs w:val="20"/>
                <w:lang w:val="en-US"/>
              </w:rPr>
              <w:t>IVT</w:t>
            </w:r>
            <w:r w:rsidR="00FA1270" w:rsidRPr="00C208C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F66EA" w:rsidRPr="00C208CB">
              <w:rPr>
                <w:b/>
                <w:bCs/>
                <w:sz w:val="20"/>
                <w:szCs w:val="20"/>
                <w:lang w:val="en-US"/>
              </w:rPr>
              <w:t>[</w:t>
            </w:r>
            <w:r w:rsidR="00FA1270" w:rsidRPr="00C208CB">
              <w:rPr>
                <w:b/>
                <w:bCs/>
                <w:sz w:val="20"/>
                <w:szCs w:val="20"/>
                <w:lang w:val="en-US"/>
              </w:rPr>
              <w:t>n. 225</w:t>
            </w:r>
            <w:r w:rsidR="00FF66EA" w:rsidRPr="00C208CB">
              <w:rPr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553" w:type="dxa"/>
          </w:tcPr>
          <w:p w14:paraId="4DE4DC58" w14:textId="17E58A58" w:rsidR="00F81470" w:rsidRPr="00C208CB" w:rsidRDefault="00B7295C" w:rsidP="00B729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08CB">
              <w:rPr>
                <w:b/>
                <w:bCs/>
                <w:sz w:val="20"/>
                <w:szCs w:val="20"/>
                <w:lang w:val="en-US"/>
              </w:rPr>
              <w:t>No IVT</w:t>
            </w:r>
            <w:r w:rsidR="00FF66EA" w:rsidRPr="00C208CB">
              <w:rPr>
                <w:b/>
                <w:bCs/>
                <w:sz w:val="20"/>
                <w:szCs w:val="20"/>
                <w:lang w:val="en-US"/>
              </w:rPr>
              <w:t xml:space="preserve"> [n. 296]</w:t>
            </w:r>
          </w:p>
        </w:tc>
      </w:tr>
      <w:tr w:rsidR="00C208CB" w:rsidRPr="00C208CB" w14:paraId="4402EB8C" w14:textId="77777777" w:rsidTr="005063FE">
        <w:tc>
          <w:tcPr>
            <w:tcW w:w="9628" w:type="dxa"/>
            <w:gridSpan w:val="4"/>
          </w:tcPr>
          <w:p w14:paraId="376F4DA8" w14:textId="76AAB0BA" w:rsidR="00730A36" w:rsidRPr="00C208CB" w:rsidRDefault="00730A36" w:rsidP="00730A3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208CB">
              <w:rPr>
                <w:b/>
                <w:bCs/>
                <w:sz w:val="20"/>
                <w:szCs w:val="20"/>
                <w:lang w:val="en-US"/>
              </w:rPr>
              <w:t>Site of active cancer</w:t>
            </w:r>
          </w:p>
        </w:tc>
      </w:tr>
      <w:tr w:rsidR="00C208CB" w:rsidRPr="00C208CB" w14:paraId="5330CC63" w14:textId="77777777" w:rsidTr="005063FE">
        <w:tc>
          <w:tcPr>
            <w:tcW w:w="5524" w:type="dxa"/>
          </w:tcPr>
          <w:p w14:paraId="062E396D" w14:textId="6EA480D8" w:rsidR="00EC149D" w:rsidRPr="00C208CB" w:rsidRDefault="00CF3F1D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1275" w:type="dxa"/>
          </w:tcPr>
          <w:p w14:paraId="365DB90E" w14:textId="62EADA5E" w:rsidR="00EC149D" w:rsidRPr="00C208CB" w:rsidRDefault="00CF3F1D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18 (22.6%)</w:t>
            </w:r>
          </w:p>
        </w:tc>
        <w:tc>
          <w:tcPr>
            <w:tcW w:w="1276" w:type="dxa"/>
          </w:tcPr>
          <w:p w14:paraId="4491193D" w14:textId="2BF22686" w:rsidR="00EC149D" w:rsidRPr="00C208CB" w:rsidRDefault="009215D1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8</w:t>
            </w:r>
            <w:r w:rsidR="005234AC" w:rsidRPr="00C208CB">
              <w:rPr>
                <w:sz w:val="20"/>
                <w:szCs w:val="20"/>
                <w:lang w:val="en-US"/>
              </w:rPr>
              <w:t xml:space="preserve"> (21.3%)</w:t>
            </w:r>
          </w:p>
        </w:tc>
        <w:tc>
          <w:tcPr>
            <w:tcW w:w="1553" w:type="dxa"/>
          </w:tcPr>
          <w:p w14:paraId="0D821A1F" w14:textId="3944771F" w:rsidR="00EC149D" w:rsidRPr="00C208CB" w:rsidRDefault="00D179DA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0</w:t>
            </w:r>
            <w:r w:rsidR="002F1EA8" w:rsidRPr="00C208CB">
              <w:rPr>
                <w:sz w:val="20"/>
                <w:szCs w:val="20"/>
                <w:lang w:val="en-US"/>
              </w:rPr>
              <w:t xml:space="preserve"> (</w:t>
            </w:r>
            <w:r w:rsidR="00583D76" w:rsidRPr="00C208CB">
              <w:rPr>
                <w:sz w:val="20"/>
                <w:szCs w:val="20"/>
                <w:lang w:val="en-US"/>
              </w:rPr>
              <w:t>23.6%)</w:t>
            </w:r>
          </w:p>
        </w:tc>
      </w:tr>
      <w:tr w:rsidR="00C208CB" w:rsidRPr="00C208CB" w14:paraId="79BF71A1" w14:textId="77777777" w:rsidTr="005063FE">
        <w:tc>
          <w:tcPr>
            <w:tcW w:w="5524" w:type="dxa"/>
          </w:tcPr>
          <w:p w14:paraId="27882784" w14:textId="43F95205" w:rsidR="009215D1" w:rsidRPr="00C208CB" w:rsidRDefault="009215D1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Genitourinary</w:t>
            </w:r>
          </w:p>
        </w:tc>
        <w:tc>
          <w:tcPr>
            <w:tcW w:w="1275" w:type="dxa"/>
          </w:tcPr>
          <w:p w14:paraId="2D60BA49" w14:textId="3D840110" w:rsidR="009215D1" w:rsidRPr="00C208CB" w:rsidRDefault="00577DE4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96 (18.4%)</w:t>
            </w:r>
          </w:p>
        </w:tc>
        <w:tc>
          <w:tcPr>
            <w:tcW w:w="1276" w:type="dxa"/>
          </w:tcPr>
          <w:p w14:paraId="72D7595C" w14:textId="727606DE" w:rsidR="009215D1" w:rsidRPr="00C208CB" w:rsidRDefault="000C2BD1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6</w:t>
            </w:r>
            <w:r w:rsidR="00DA3A4D" w:rsidRPr="00C208CB">
              <w:rPr>
                <w:sz w:val="20"/>
                <w:szCs w:val="20"/>
                <w:lang w:val="en-US"/>
              </w:rPr>
              <w:t xml:space="preserve"> (20.4</w:t>
            </w:r>
            <w:r w:rsidR="00D022D0" w:rsidRPr="00C208CB">
              <w:rPr>
                <w:sz w:val="20"/>
                <w:szCs w:val="20"/>
                <w:lang w:val="en-US"/>
              </w:rPr>
              <w:t>%</w:t>
            </w:r>
            <w:r w:rsidR="00DA3A4D" w:rsidRPr="00C208C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3" w:type="dxa"/>
          </w:tcPr>
          <w:p w14:paraId="4A8C0C44" w14:textId="6B774639" w:rsidR="009215D1" w:rsidRPr="00C208CB" w:rsidRDefault="000C2BD1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9</w:t>
            </w:r>
            <w:r w:rsidR="00583D76" w:rsidRPr="00C208CB">
              <w:rPr>
                <w:sz w:val="20"/>
                <w:szCs w:val="20"/>
                <w:lang w:val="en-US"/>
              </w:rPr>
              <w:t xml:space="preserve"> (16.</w:t>
            </w:r>
            <w:r w:rsidR="000F138C" w:rsidRPr="00C208CB">
              <w:rPr>
                <w:sz w:val="20"/>
                <w:szCs w:val="20"/>
                <w:lang w:val="en-US"/>
              </w:rPr>
              <w:t>6%)</w:t>
            </w:r>
          </w:p>
        </w:tc>
      </w:tr>
      <w:tr w:rsidR="00C208CB" w:rsidRPr="00C208CB" w14:paraId="726E9D44" w14:textId="77777777" w:rsidTr="005063FE">
        <w:tc>
          <w:tcPr>
            <w:tcW w:w="5524" w:type="dxa"/>
          </w:tcPr>
          <w:p w14:paraId="1F72B743" w14:textId="72EBEFD7" w:rsidR="000C2BD1" w:rsidRPr="00C208CB" w:rsidRDefault="00491897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275" w:type="dxa"/>
          </w:tcPr>
          <w:p w14:paraId="0EED3DD7" w14:textId="75198A4A" w:rsidR="000C2BD1" w:rsidRPr="00C208CB" w:rsidRDefault="00491897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69 (13.2%)</w:t>
            </w:r>
          </w:p>
        </w:tc>
        <w:tc>
          <w:tcPr>
            <w:tcW w:w="1276" w:type="dxa"/>
          </w:tcPr>
          <w:p w14:paraId="3E6A12EF" w14:textId="6ABD01DE" w:rsidR="000C2BD1" w:rsidRPr="00C208CB" w:rsidRDefault="005F2A0D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5</w:t>
            </w:r>
            <w:r w:rsidR="00DA3A4D" w:rsidRPr="00C208CB">
              <w:rPr>
                <w:sz w:val="20"/>
                <w:szCs w:val="20"/>
                <w:lang w:val="en-US"/>
              </w:rPr>
              <w:t xml:space="preserve"> (15.6%)</w:t>
            </w:r>
          </w:p>
        </w:tc>
        <w:tc>
          <w:tcPr>
            <w:tcW w:w="1553" w:type="dxa"/>
          </w:tcPr>
          <w:p w14:paraId="06652CA6" w14:textId="03D93EA3" w:rsidR="000C2BD1" w:rsidRPr="00C208CB" w:rsidRDefault="005F2A0D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4</w:t>
            </w:r>
            <w:r w:rsidR="000F138C" w:rsidRPr="00C208CB">
              <w:rPr>
                <w:sz w:val="20"/>
                <w:szCs w:val="20"/>
                <w:lang w:val="en-US"/>
              </w:rPr>
              <w:t xml:space="preserve"> (11.5%)</w:t>
            </w:r>
          </w:p>
        </w:tc>
      </w:tr>
      <w:tr w:rsidR="00C208CB" w:rsidRPr="00C208CB" w14:paraId="7A02D2A4" w14:textId="77777777" w:rsidTr="005063FE">
        <w:tc>
          <w:tcPr>
            <w:tcW w:w="5524" w:type="dxa"/>
          </w:tcPr>
          <w:p w14:paraId="6FBD9CB9" w14:textId="26EA95D8" w:rsidR="000C2BD1" w:rsidRPr="00C208CB" w:rsidRDefault="005F2A0D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1275" w:type="dxa"/>
          </w:tcPr>
          <w:p w14:paraId="58325D51" w14:textId="2015DB1B" w:rsidR="000C2BD1" w:rsidRPr="00C208CB" w:rsidRDefault="005F2A0D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54 (10.4%)</w:t>
            </w:r>
          </w:p>
        </w:tc>
        <w:tc>
          <w:tcPr>
            <w:tcW w:w="1276" w:type="dxa"/>
          </w:tcPr>
          <w:p w14:paraId="1F32CCDC" w14:textId="21880FF0" w:rsidR="000C2BD1" w:rsidRPr="00C208CB" w:rsidRDefault="005F2A0D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5</w:t>
            </w:r>
            <w:r w:rsidR="00DA3A4D" w:rsidRPr="00C208CB">
              <w:rPr>
                <w:sz w:val="20"/>
                <w:szCs w:val="20"/>
                <w:lang w:val="en-US"/>
              </w:rPr>
              <w:t xml:space="preserve"> </w:t>
            </w:r>
            <w:r w:rsidR="003E557A" w:rsidRPr="00C208CB">
              <w:rPr>
                <w:sz w:val="20"/>
                <w:szCs w:val="20"/>
                <w:lang w:val="en-US"/>
              </w:rPr>
              <w:t>(11.1%)</w:t>
            </w:r>
          </w:p>
        </w:tc>
        <w:tc>
          <w:tcPr>
            <w:tcW w:w="1553" w:type="dxa"/>
          </w:tcPr>
          <w:p w14:paraId="7AE9E4FE" w14:textId="331083B0" w:rsidR="000C2BD1" w:rsidRPr="00C208CB" w:rsidRDefault="005F2A0D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9</w:t>
            </w:r>
            <w:r w:rsidR="000F138C" w:rsidRPr="00C208CB">
              <w:rPr>
                <w:sz w:val="20"/>
                <w:szCs w:val="20"/>
                <w:lang w:val="en-US"/>
              </w:rPr>
              <w:t xml:space="preserve"> (9.8%)</w:t>
            </w:r>
          </w:p>
        </w:tc>
      </w:tr>
      <w:tr w:rsidR="00C208CB" w:rsidRPr="00C208CB" w14:paraId="51E1D81E" w14:textId="77777777" w:rsidTr="005063FE">
        <w:tc>
          <w:tcPr>
            <w:tcW w:w="5524" w:type="dxa"/>
          </w:tcPr>
          <w:p w14:paraId="719A05C9" w14:textId="71A8777B" w:rsidR="000C2BD1" w:rsidRPr="00C208CB" w:rsidRDefault="00491E59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Pancreatic/hepatobiliary</w:t>
            </w:r>
          </w:p>
        </w:tc>
        <w:tc>
          <w:tcPr>
            <w:tcW w:w="1275" w:type="dxa"/>
          </w:tcPr>
          <w:p w14:paraId="3CDCEDD3" w14:textId="62DE77C2" w:rsidR="000C2BD1" w:rsidRPr="00C208CB" w:rsidRDefault="00491E59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9 (9.4%)</w:t>
            </w:r>
          </w:p>
        </w:tc>
        <w:tc>
          <w:tcPr>
            <w:tcW w:w="1276" w:type="dxa"/>
          </w:tcPr>
          <w:p w14:paraId="029C9099" w14:textId="4E00234F" w:rsidR="000C2BD1" w:rsidRPr="00C208CB" w:rsidRDefault="00562AAD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6</w:t>
            </w:r>
            <w:r w:rsidR="003E557A" w:rsidRPr="00C208CB">
              <w:rPr>
                <w:sz w:val="20"/>
                <w:szCs w:val="20"/>
                <w:lang w:val="en-US"/>
              </w:rPr>
              <w:t xml:space="preserve"> (7.1%)</w:t>
            </w:r>
          </w:p>
        </w:tc>
        <w:tc>
          <w:tcPr>
            <w:tcW w:w="1553" w:type="dxa"/>
          </w:tcPr>
          <w:p w14:paraId="4B63E1FF" w14:textId="06183768" w:rsidR="000C2BD1" w:rsidRPr="00C208CB" w:rsidRDefault="00562AAD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3</w:t>
            </w:r>
            <w:r w:rsidR="00D614EB" w:rsidRPr="00C208CB">
              <w:rPr>
                <w:sz w:val="20"/>
                <w:szCs w:val="20"/>
                <w:lang w:val="en-US"/>
              </w:rPr>
              <w:t xml:space="preserve"> (11.1%)</w:t>
            </w:r>
          </w:p>
        </w:tc>
      </w:tr>
      <w:tr w:rsidR="00C208CB" w:rsidRPr="00C208CB" w14:paraId="707118AF" w14:textId="77777777" w:rsidTr="005063FE">
        <w:tc>
          <w:tcPr>
            <w:tcW w:w="5524" w:type="dxa"/>
          </w:tcPr>
          <w:p w14:paraId="3CD429F2" w14:textId="14725D31" w:rsidR="000C2BD1" w:rsidRPr="00C208CB" w:rsidRDefault="00562AAD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Upper gastrointestinal</w:t>
            </w:r>
          </w:p>
        </w:tc>
        <w:tc>
          <w:tcPr>
            <w:tcW w:w="1275" w:type="dxa"/>
          </w:tcPr>
          <w:p w14:paraId="325A0B5F" w14:textId="52189754" w:rsidR="000C2BD1" w:rsidRPr="00C208CB" w:rsidRDefault="00562AAD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2 (8.1%)</w:t>
            </w:r>
          </w:p>
        </w:tc>
        <w:tc>
          <w:tcPr>
            <w:tcW w:w="1276" w:type="dxa"/>
          </w:tcPr>
          <w:p w14:paraId="437308EA" w14:textId="35917DD2" w:rsidR="000C2BD1" w:rsidRPr="00C208CB" w:rsidRDefault="005D5FE0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5</w:t>
            </w:r>
            <w:r w:rsidR="003E557A" w:rsidRPr="00C208CB">
              <w:rPr>
                <w:sz w:val="20"/>
                <w:szCs w:val="20"/>
                <w:lang w:val="en-US"/>
              </w:rPr>
              <w:t xml:space="preserve"> (</w:t>
            </w:r>
            <w:r w:rsidR="00BC737B" w:rsidRPr="00C208CB">
              <w:rPr>
                <w:sz w:val="20"/>
                <w:szCs w:val="20"/>
                <w:lang w:val="en-US"/>
              </w:rPr>
              <w:t>6.</w:t>
            </w:r>
            <w:r w:rsidR="00073868" w:rsidRPr="00C208CB">
              <w:rPr>
                <w:sz w:val="20"/>
                <w:szCs w:val="20"/>
                <w:lang w:val="en-US"/>
              </w:rPr>
              <w:t>7</w:t>
            </w:r>
            <w:r w:rsidR="00BC737B" w:rsidRPr="00C208C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3" w:type="dxa"/>
          </w:tcPr>
          <w:p w14:paraId="2F29C4D6" w14:textId="7E702C32" w:rsidR="000C2BD1" w:rsidRPr="00C208CB" w:rsidRDefault="005D5FE0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7</w:t>
            </w:r>
            <w:r w:rsidR="00D614EB" w:rsidRPr="00C208CB">
              <w:rPr>
                <w:sz w:val="20"/>
                <w:szCs w:val="20"/>
                <w:lang w:val="en-US"/>
              </w:rPr>
              <w:t xml:space="preserve"> (9.12%)</w:t>
            </w:r>
          </w:p>
        </w:tc>
      </w:tr>
      <w:tr w:rsidR="00C208CB" w:rsidRPr="00C208CB" w14:paraId="3C309C5A" w14:textId="77777777" w:rsidTr="005063FE">
        <w:tc>
          <w:tcPr>
            <w:tcW w:w="5524" w:type="dxa"/>
          </w:tcPr>
          <w:p w14:paraId="576BF2B3" w14:textId="751F2ADF" w:rsidR="000C2BD1" w:rsidRPr="00C208CB" w:rsidRDefault="005D5FE0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Haematological</w:t>
            </w:r>
          </w:p>
        </w:tc>
        <w:tc>
          <w:tcPr>
            <w:tcW w:w="1275" w:type="dxa"/>
          </w:tcPr>
          <w:p w14:paraId="634AA21B" w14:textId="6C199938" w:rsidR="000C2BD1" w:rsidRPr="00C208CB" w:rsidRDefault="005D5FE0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6 (6.9%)</w:t>
            </w:r>
          </w:p>
        </w:tc>
        <w:tc>
          <w:tcPr>
            <w:tcW w:w="1276" w:type="dxa"/>
          </w:tcPr>
          <w:p w14:paraId="4139C0EC" w14:textId="2994B729" w:rsidR="000C2BD1" w:rsidRPr="00C208CB" w:rsidRDefault="00B41F86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6</w:t>
            </w:r>
            <w:r w:rsidR="00BC737B" w:rsidRPr="00C208CB">
              <w:rPr>
                <w:sz w:val="20"/>
                <w:szCs w:val="20"/>
                <w:lang w:val="en-US"/>
              </w:rPr>
              <w:t xml:space="preserve"> (7.1%)</w:t>
            </w:r>
          </w:p>
        </w:tc>
        <w:tc>
          <w:tcPr>
            <w:tcW w:w="1553" w:type="dxa"/>
          </w:tcPr>
          <w:p w14:paraId="5FAAF2C7" w14:textId="0EA12334" w:rsidR="000C2BD1" w:rsidRPr="00C208CB" w:rsidRDefault="00B41F86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0</w:t>
            </w:r>
            <w:r w:rsidR="00D614EB" w:rsidRPr="00C208CB">
              <w:rPr>
                <w:sz w:val="20"/>
                <w:szCs w:val="20"/>
                <w:lang w:val="en-US"/>
              </w:rPr>
              <w:t xml:space="preserve"> (</w:t>
            </w:r>
            <w:r w:rsidR="0042561A" w:rsidRPr="00C208CB">
              <w:rPr>
                <w:sz w:val="20"/>
                <w:szCs w:val="20"/>
                <w:lang w:val="en-US"/>
              </w:rPr>
              <w:t>6.8%)</w:t>
            </w:r>
          </w:p>
        </w:tc>
      </w:tr>
      <w:tr w:rsidR="00C208CB" w:rsidRPr="00C208CB" w14:paraId="1BC7D8D5" w14:textId="77777777" w:rsidTr="005063FE">
        <w:tc>
          <w:tcPr>
            <w:tcW w:w="5524" w:type="dxa"/>
          </w:tcPr>
          <w:p w14:paraId="6ADB9BB7" w14:textId="2CCC46FF" w:rsidR="000C2BD1" w:rsidRPr="00C208CB" w:rsidRDefault="00B41F86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Gynaecological</w:t>
            </w:r>
          </w:p>
        </w:tc>
        <w:tc>
          <w:tcPr>
            <w:tcW w:w="1275" w:type="dxa"/>
          </w:tcPr>
          <w:p w14:paraId="05F19E77" w14:textId="48C460D7" w:rsidR="000C2BD1" w:rsidRPr="00C208CB" w:rsidRDefault="00B41F86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4 (4.6%)</w:t>
            </w:r>
          </w:p>
        </w:tc>
        <w:tc>
          <w:tcPr>
            <w:tcW w:w="1276" w:type="dxa"/>
          </w:tcPr>
          <w:p w14:paraId="2158ECC3" w14:textId="49435984" w:rsidR="000C2BD1" w:rsidRPr="00C208CB" w:rsidRDefault="008E0142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</w:t>
            </w:r>
            <w:r w:rsidR="00BC737B" w:rsidRPr="00C208CB">
              <w:rPr>
                <w:sz w:val="20"/>
                <w:szCs w:val="20"/>
                <w:lang w:val="en-US"/>
              </w:rPr>
              <w:t xml:space="preserve"> (3.1%)</w:t>
            </w:r>
          </w:p>
        </w:tc>
        <w:tc>
          <w:tcPr>
            <w:tcW w:w="1553" w:type="dxa"/>
          </w:tcPr>
          <w:p w14:paraId="6B7FAAC9" w14:textId="21F00B58" w:rsidR="000C2BD1" w:rsidRPr="00C208CB" w:rsidRDefault="008E0142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7</w:t>
            </w:r>
            <w:r w:rsidR="00E236A3" w:rsidRPr="00C208CB">
              <w:rPr>
                <w:sz w:val="20"/>
                <w:szCs w:val="20"/>
                <w:lang w:val="en-US"/>
              </w:rPr>
              <w:t xml:space="preserve"> (</w:t>
            </w:r>
            <w:r w:rsidR="00B636B4" w:rsidRPr="00C208CB">
              <w:rPr>
                <w:sz w:val="20"/>
                <w:szCs w:val="20"/>
                <w:lang w:val="en-US"/>
              </w:rPr>
              <w:t>5.7%)</w:t>
            </w:r>
          </w:p>
        </w:tc>
      </w:tr>
      <w:tr w:rsidR="00C208CB" w:rsidRPr="00C208CB" w14:paraId="2123E644" w14:textId="77777777" w:rsidTr="005063FE">
        <w:tc>
          <w:tcPr>
            <w:tcW w:w="5524" w:type="dxa"/>
          </w:tcPr>
          <w:p w14:paraId="466EE49F" w14:textId="153EF476" w:rsidR="000C2BD1" w:rsidRPr="00C208CB" w:rsidRDefault="008E0142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1275" w:type="dxa"/>
          </w:tcPr>
          <w:p w14:paraId="2745887F" w14:textId="1D8DE338" w:rsidR="000C2BD1" w:rsidRPr="00C208CB" w:rsidRDefault="008E0142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3 (2.5%)</w:t>
            </w:r>
          </w:p>
        </w:tc>
        <w:tc>
          <w:tcPr>
            <w:tcW w:w="1276" w:type="dxa"/>
          </w:tcPr>
          <w:p w14:paraId="319236B8" w14:textId="175EC516" w:rsidR="000C2BD1" w:rsidRPr="00C208CB" w:rsidRDefault="008E0142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6</w:t>
            </w:r>
            <w:r w:rsidR="00BC737B" w:rsidRPr="00C208CB">
              <w:rPr>
                <w:sz w:val="20"/>
                <w:szCs w:val="20"/>
                <w:lang w:val="en-US"/>
              </w:rPr>
              <w:t xml:space="preserve"> (</w:t>
            </w:r>
            <w:r w:rsidR="003332B3" w:rsidRPr="00C208CB">
              <w:rPr>
                <w:sz w:val="20"/>
                <w:szCs w:val="20"/>
                <w:lang w:val="en-US"/>
              </w:rPr>
              <w:t>2.</w:t>
            </w:r>
            <w:r w:rsidR="00073868" w:rsidRPr="00C208CB">
              <w:rPr>
                <w:sz w:val="20"/>
                <w:szCs w:val="20"/>
                <w:lang w:val="en-US"/>
              </w:rPr>
              <w:t>7</w:t>
            </w:r>
            <w:r w:rsidR="003332B3" w:rsidRPr="00C208C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3" w:type="dxa"/>
          </w:tcPr>
          <w:p w14:paraId="514A0EBA" w14:textId="57E678FF" w:rsidR="000C2BD1" w:rsidRPr="00C208CB" w:rsidRDefault="008E0142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</w:t>
            </w:r>
            <w:r w:rsidR="00B636B4" w:rsidRPr="00C208CB">
              <w:rPr>
                <w:sz w:val="20"/>
                <w:szCs w:val="20"/>
                <w:lang w:val="en-US"/>
              </w:rPr>
              <w:t xml:space="preserve"> </w:t>
            </w:r>
            <w:r w:rsidR="008F6397" w:rsidRPr="00C208CB">
              <w:rPr>
                <w:sz w:val="20"/>
                <w:szCs w:val="20"/>
                <w:lang w:val="en-US"/>
              </w:rPr>
              <w:t>(2.4%)</w:t>
            </w:r>
          </w:p>
        </w:tc>
      </w:tr>
      <w:tr w:rsidR="00C208CB" w:rsidRPr="00C208CB" w14:paraId="3EFD3B6E" w14:textId="77777777" w:rsidTr="005063FE">
        <w:tc>
          <w:tcPr>
            <w:tcW w:w="5524" w:type="dxa"/>
          </w:tcPr>
          <w:p w14:paraId="7A2EDB83" w14:textId="755ED4A7" w:rsidR="00491897" w:rsidRPr="00C208CB" w:rsidRDefault="008E0142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1275" w:type="dxa"/>
          </w:tcPr>
          <w:p w14:paraId="72A828B2" w14:textId="1844CF02" w:rsidR="00491897" w:rsidRPr="00C208CB" w:rsidRDefault="00CC5B8F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 (0.8%)</w:t>
            </w:r>
          </w:p>
        </w:tc>
        <w:tc>
          <w:tcPr>
            <w:tcW w:w="1276" w:type="dxa"/>
          </w:tcPr>
          <w:p w14:paraId="382E3B76" w14:textId="29BB94AA" w:rsidR="00491897" w:rsidRPr="00C208CB" w:rsidRDefault="00CC5B8F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</w:t>
            </w:r>
            <w:r w:rsidR="003332B3" w:rsidRPr="00C208CB">
              <w:rPr>
                <w:sz w:val="20"/>
                <w:szCs w:val="20"/>
                <w:lang w:val="en-US"/>
              </w:rPr>
              <w:t xml:space="preserve"> (1.3%)</w:t>
            </w:r>
          </w:p>
        </w:tc>
        <w:tc>
          <w:tcPr>
            <w:tcW w:w="1553" w:type="dxa"/>
          </w:tcPr>
          <w:p w14:paraId="60ABEF03" w14:textId="5A8EF5B0" w:rsidR="00491897" w:rsidRPr="00C208CB" w:rsidRDefault="00CC5B8F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</w:t>
            </w:r>
            <w:r w:rsidR="008F6397" w:rsidRPr="00C208CB">
              <w:rPr>
                <w:sz w:val="20"/>
                <w:szCs w:val="20"/>
                <w:lang w:val="en-US"/>
              </w:rPr>
              <w:t xml:space="preserve"> (0.</w:t>
            </w:r>
            <w:r w:rsidR="00666551" w:rsidRPr="00C208CB">
              <w:rPr>
                <w:sz w:val="20"/>
                <w:szCs w:val="20"/>
                <w:lang w:val="en-US"/>
              </w:rPr>
              <w:t>3%)</w:t>
            </w:r>
          </w:p>
        </w:tc>
      </w:tr>
      <w:tr w:rsidR="00C208CB" w:rsidRPr="00C208CB" w14:paraId="72805E5C" w14:textId="77777777" w:rsidTr="005063FE">
        <w:tc>
          <w:tcPr>
            <w:tcW w:w="5524" w:type="dxa"/>
          </w:tcPr>
          <w:p w14:paraId="7D833700" w14:textId="00EB3823" w:rsidR="00491897" w:rsidRPr="00C208CB" w:rsidRDefault="00CC5B8F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Bone/soft tissue</w:t>
            </w:r>
          </w:p>
        </w:tc>
        <w:tc>
          <w:tcPr>
            <w:tcW w:w="1275" w:type="dxa"/>
          </w:tcPr>
          <w:p w14:paraId="2DE1FF2D" w14:textId="78D5B5FF" w:rsidR="00491897" w:rsidRPr="00C208CB" w:rsidRDefault="00A676D5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1276" w:type="dxa"/>
          </w:tcPr>
          <w:p w14:paraId="520724B5" w14:textId="42A9D3A0" w:rsidR="00491897" w:rsidRPr="00C208CB" w:rsidRDefault="00A676D5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0</w:t>
            </w:r>
            <w:r w:rsidR="003332B3" w:rsidRPr="00C208CB">
              <w:rPr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553" w:type="dxa"/>
          </w:tcPr>
          <w:p w14:paraId="771818E7" w14:textId="6A119D38" w:rsidR="00491897" w:rsidRPr="00C208CB" w:rsidRDefault="00A676D5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</w:t>
            </w:r>
            <w:r w:rsidR="00666551" w:rsidRPr="00C208CB">
              <w:rPr>
                <w:sz w:val="20"/>
                <w:szCs w:val="20"/>
                <w:lang w:val="en-US"/>
              </w:rPr>
              <w:t xml:space="preserve"> (0.3%)</w:t>
            </w:r>
          </w:p>
        </w:tc>
      </w:tr>
      <w:tr w:rsidR="00C208CB" w:rsidRPr="00C208CB" w14:paraId="475E38D4" w14:textId="77777777" w:rsidTr="005063FE">
        <w:tc>
          <w:tcPr>
            <w:tcW w:w="5524" w:type="dxa"/>
          </w:tcPr>
          <w:p w14:paraId="2B5A5AFC" w14:textId="74E27CAA" w:rsidR="00491897" w:rsidRPr="00C208CB" w:rsidRDefault="00A676D5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</w:tcPr>
          <w:p w14:paraId="44614C8A" w14:textId="0F3BD789" w:rsidR="00491897" w:rsidRPr="00C208CB" w:rsidRDefault="00A676D5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5 (2.9%)</w:t>
            </w:r>
          </w:p>
        </w:tc>
        <w:tc>
          <w:tcPr>
            <w:tcW w:w="1276" w:type="dxa"/>
          </w:tcPr>
          <w:p w14:paraId="63C21F8D" w14:textId="1C431607" w:rsidR="00491897" w:rsidRPr="00C208CB" w:rsidRDefault="00A17EB2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</w:t>
            </w:r>
            <w:r w:rsidR="003332B3" w:rsidRPr="00C208CB">
              <w:rPr>
                <w:sz w:val="20"/>
                <w:szCs w:val="20"/>
                <w:lang w:val="en-US"/>
              </w:rPr>
              <w:t xml:space="preserve"> (</w:t>
            </w:r>
            <w:r w:rsidR="0082514F" w:rsidRPr="00C208CB">
              <w:rPr>
                <w:sz w:val="20"/>
                <w:szCs w:val="20"/>
                <w:lang w:val="en-US"/>
              </w:rPr>
              <w:t>3.1%)</w:t>
            </w:r>
          </w:p>
        </w:tc>
        <w:tc>
          <w:tcPr>
            <w:tcW w:w="1553" w:type="dxa"/>
          </w:tcPr>
          <w:p w14:paraId="294140C3" w14:textId="6ABB0868" w:rsidR="00491897" w:rsidRPr="00C208CB" w:rsidRDefault="00A17EB2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8</w:t>
            </w:r>
            <w:r w:rsidR="00666551" w:rsidRPr="00C208CB">
              <w:rPr>
                <w:sz w:val="20"/>
                <w:szCs w:val="20"/>
                <w:lang w:val="en-US"/>
              </w:rPr>
              <w:t xml:space="preserve"> (2.7%)</w:t>
            </w:r>
          </w:p>
        </w:tc>
      </w:tr>
      <w:tr w:rsidR="00C208CB" w:rsidRPr="00C208CB" w14:paraId="5A4C05B3" w14:textId="77777777" w:rsidTr="005063FE">
        <w:tc>
          <w:tcPr>
            <w:tcW w:w="9628" w:type="dxa"/>
            <w:gridSpan w:val="4"/>
          </w:tcPr>
          <w:p w14:paraId="478BD3E0" w14:textId="63321149" w:rsidR="00730A36" w:rsidRPr="00C208CB" w:rsidRDefault="00730A36" w:rsidP="00730A36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b/>
                <w:bCs/>
                <w:sz w:val="20"/>
                <w:szCs w:val="20"/>
                <w:lang w:val="en-US"/>
              </w:rPr>
              <w:t>TOAST classification of acute ischaemic stroke</w:t>
            </w:r>
          </w:p>
        </w:tc>
      </w:tr>
      <w:tr w:rsidR="00C208CB" w:rsidRPr="00C208CB" w14:paraId="18DB51EC" w14:textId="77777777" w:rsidTr="005063FE">
        <w:tc>
          <w:tcPr>
            <w:tcW w:w="5524" w:type="dxa"/>
          </w:tcPr>
          <w:p w14:paraId="70D5908B" w14:textId="3EFD7ACD" w:rsidR="00730A36" w:rsidRPr="00C208CB" w:rsidRDefault="005B571B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Cardioembolism</w:t>
            </w:r>
          </w:p>
        </w:tc>
        <w:tc>
          <w:tcPr>
            <w:tcW w:w="1275" w:type="dxa"/>
          </w:tcPr>
          <w:p w14:paraId="4C1725D2" w14:textId="7C6CF24B" w:rsidR="00730A36" w:rsidRPr="00C208CB" w:rsidRDefault="005B571B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31 (25.6%)</w:t>
            </w:r>
          </w:p>
        </w:tc>
        <w:tc>
          <w:tcPr>
            <w:tcW w:w="1276" w:type="dxa"/>
          </w:tcPr>
          <w:p w14:paraId="2F12D6E9" w14:textId="2F7CF26D" w:rsidR="00730A36" w:rsidRPr="00C208CB" w:rsidRDefault="00C82572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59</w:t>
            </w:r>
            <w:r w:rsidR="0082514F" w:rsidRPr="00C208CB">
              <w:rPr>
                <w:sz w:val="20"/>
                <w:szCs w:val="20"/>
                <w:lang w:val="en-US"/>
              </w:rPr>
              <w:t xml:space="preserve"> (26.2%)</w:t>
            </w:r>
          </w:p>
        </w:tc>
        <w:tc>
          <w:tcPr>
            <w:tcW w:w="1553" w:type="dxa"/>
          </w:tcPr>
          <w:p w14:paraId="00CB7886" w14:textId="282CCB2B" w:rsidR="00730A36" w:rsidRPr="00C208CB" w:rsidRDefault="00C82572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2</w:t>
            </w:r>
            <w:r w:rsidR="00666551" w:rsidRPr="00C208CB">
              <w:rPr>
                <w:sz w:val="20"/>
                <w:szCs w:val="20"/>
                <w:lang w:val="en-US"/>
              </w:rPr>
              <w:t xml:space="preserve"> </w:t>
            </w:r>
            <w:r w:rsidR="003312A0" w:rsidRPr="00C208CB">
              <w:rPr>
                <w:sz w:val="20"/>
                <w:szCs w:val="20"/>
                <w:lang w:val="en-US"/>
              </w:rPr>
              <w:t>(24.3%)</w:t>
            </w:r>
          </w:p>
        </w:tc>
      </w:tr>
      <w:tr w:rsidR="00C208CB" w:rsidRPr="00C208CB" w14:paraId="714A00EB" w14:textId="77777777" w:rsidTr="005063FE">
        <w:tc>
          <w:tcPr>
            <w:tcW w:w="5524" w:type="dxa"/>
          </w:tcPr>
          <w:p w14:paraId="7C9F38DE" w14:textId="6FC760F1" w:rsidR="00730A36" w:rsidRPr="00C208CB" w:rsidRDefault="005B571B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Large artery disease</w:t>
            </w:r>
          </w:p>
        </w:tc>
        <w:tc>
          <w:tcPr>
            <w:tcW w:w="1275" w:type="dxa"/>
          </w:tcPr>
          <w:p w14:paraId="0355A6E5" w14:textId="59C2799D" w:rsidR="00730A36" w:rsidRPr="00C208CB" w:rsidRDefault="005B571B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2 (14.1%)</w:t>
            </w:r>
          </w:p>
        </w:tc>
        <w:tc>
          <w:tcPr>
            <w:tcW w:w="1276" w:type="dxa"/>
          </w:tcPr>
          <w:p w14:paraId="07F0579E" w14:textId="54B0BCF8" w:rsidR="00730A36" w:rsidRPr="00C208CB" w:rsidRDefault="0013565B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3</w:t>
            </w:r>
            <w:r w:rsidR="0082514F" w:rsidRPr="00C208CB">
              <w:rPr>
                <w:sz w:val="20"/>
                <w:szCs w:val="20"/>
                <w:lang w:val="en-US"/>
              </w:rPr>
              <w:t xml:space="preserve"> (10.2%)</w:t>
            </w:r>
          </w:p>
        </w:tc>
        <w:tc>
          <w:tcPr>
            <w:tcW w:w="1553" w:type="dxa"/>
          </w:tcPr>
          <w:p w14:paraId="2A5DF342" w14:textId="1D786B3F" w:rsidR="00730A36" w:rsidRPr="00C208CB" w:rsidRDefault="0013565B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49</w:t>
            </w:r>
            <w:r w:rsidR="003312A0" w:rsidRPr="00C208CB">
              <w:rPr>
                <w:sz w:val="20"/>
                <w:szCs w:val="20"/>
                <w:lang w:val="en-US"/>
              </w:rPr>
              <w:t xml:space="preserve"> </w:t>
            </w:r>
            <w:r w:rsidR="00930662" w:rsidRPr="00C208CB">
              <w:rPr>
                <w:sz w:val="20"/>
                <w:szCs w:val="20"/>
                <w:lang w:val="en-US"/>
              </w:rPr>
              <w:t>(16.6%)</w:t>
            </w:r>
          </w:p>
        </w:tc>
      </w:tr>
      <w:tr w:rsidR="00C208CB" w:rsidRPr="00C208CB" w14:paraId="20F74F18" w14:textId="77777777" w:rsidTr="005063FE">
        <w:tc>
          <w:tcPr>
            <w:tcW w:w="5524" w:type="dxa"/>
          </w:tcPr>
          <w:p w14:paraId="434CEFD7" w14:textId="24998A27" w:rsidR="00730A36" w:rsidRPr="00C208CB" w:rsidRDefault="005B571B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Smal</w:t>
            </w:r>
            <w:r w:rsidR="00883EF9" w:rsidRPr="00C208CB">
              <w:rPr>
                <w:sz w:val="20"/>
                <w:szCs w:val="20"/>
                <w:lang w:val="en-US"/>
              </w:rPr>
              <w:t>l</w:t>
            </w:r>
            <w:r w:rsidRPr="00C208CB">
              <w:rPr>
                <w:sz w:val="20"/>
                <w:szCs w:val="20"/>
                <w:lang w:val="en-US"/>
              </w:rPr>
              <w:t xml:space="preserve"> vessel disease</w:t>
            </w:r>
          </w:p>
        </w:tc>
        <w:tc>
          <w:tcPr>
            <w:tcW w:w="1275" w:type="dxa"/>
          </w:tcPr>
          <w:p w14:paraId="7999D73B" w14:textId="7F18215E" w:rsidR="00730A36" w:rsidRPr="00C208CB" w:rsidRDefault="00E15472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66 (12.9%)</w:t>
            </w:r>
          </w:p>
        </w:tc>
        <w:tc>
          <w:tcPr>
            <w:tcW w:w="1276" w:type="dxa"/>
          </w:tcPr>
          <w:p w14:paraId="1DE2E141" w14:textId="3E0776DC" w:rsidR="00730A36" w:rsidRPr="00C208CB" w:rsidRDefault="00C82572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29</w:t>
            </w:r>
            <w:r w:rsidR="0082514F" w:rsidRPr="00C208CB">
              <w:rPr>
                <w:sz w:val="20"/>
                <w:szCs w:val="20"/>
                <w:lang w:val="en-US"/>
              </w:rPr>
              <w:t xml:space="preserve"> (</w:t>
            </w:r>
            <w:r w:rsidR="00073868" w:rsidRPr="00C208CB">
              <w:rPr>
                <w:sz w:val="20"/>
                <w:szCs w:val="20"/>
                <w:lang w:val="en-US"/>
              </w:rPr>
              <w:t>12.9%)</w:t>
            </w:r>
          </w:p>
        </w:tc>
        <w:tc>
          <w:tcPr>
            <w:tcW w:w="1553" w:type="dxa"/>
          </w:tcPr>
          <w:p w14:paraId="23E846F8" w14:textId="033E8C94" w:rsidR="00730A36" w:rsidRPr="00C208CB" w:rsidRDefault="00C82572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7</w:t>
            </w:r>
            <w:r w:rsidR="00930662" w:rsidRPr="00C208CB">
              <w:rPr>
                <w:sz w:val="20"/>
                <w:szCs w:val="20"/>
                <w:lang w:val="en-US"/>
              </w:rPr>
              <w:t xml:space="preserve"> (12.5%)</w:t>
            </w:r>
          </w:p>
        </w:tc>
      </w:tr>
      <w:tr w:rsidR="00C208CB" w:rsidRPr="00C208CB" w14:paraId="1FDD7550" w14:textId="77777777" w:rsidTr="005063FE">
        <w:tc>
          <w:tcPr>
            <w:tcW w:w="5524" w:type="dxa"/>
          </w:tcPr>
          <w:p w14:paraId="37CE6BC6" w14:textId="1873B382" w:rsidR="00730A36" w:rsidRPr="00C208CB" w:rsidRDefault="00883EF9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Stroke of other determined aetiologies</w:t>
            </w:r>
          </w:p>
        </w:tc>
        <w:tc>
          <w:tcPr>
            <w:tcW w:w="1275" w:type="dxa"/>
          </w:tcPr>
          <w:p w14:paraId="050950C4" w14:textId="38B4136C" w:rsidR="00730A36" w:rsidRPr="00C208CB" w:rsidRDefault="00883EF9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84 (16.4%)</w:t>
            </w:r>
          </w:p>
        </w:tc>
        <w:tc>
          <w:tcPr>
            <w:tcW w:w="1276" w:type="dxa"/>
          </w:tcPr>
          <w:p w14:paraId="516C2DC4" w14:textId="49C7D2B9" w:rsidR="00730A36" w:rsidRPr="00C208CB" w:rsidRDefault="00B30857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30</w:t>
            </w:r>
            <w:r w:rsidR="00073868" w:rsidRPr="00C208CB">
              <w:rPr>
                <w:sz w:val="20"/>
                <w:szCs w:val="20"/>
                <w:lang w:val="en-US"/>
              </w:rPr>
              <w:t xml:space="preserve"> (</w:t>
            </w:r>
            <w:r w:rsidR="002F1EA8" w:rsidRPr="00C208CB">
              <w:rPr>
                <w:sz w:val="20"/>
                <w:szCs w:val="20"/>
                <w:lang w:val="en-US"/>
              </w:rPr>
              <w:t>13.3%)</w:t>
            </w:r>
          </w:p>
        </w:tc>
        <w:tc>
          <w:tcPr>
            <w:tcW w:w="1553" w:type="dxa"/>
          </w:tcPr>
          <w:p w14:paraId="3E24ABBE" w14:textId="1D2F40D8" w:rsidR="00730A36" w:rsidRPr="00C208CB" w:rsidRDefault="00B53792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54</w:t>
            </w:r>
            <w:r w:rsidR="00930662" w:rsidRPr="00C208CB">
              <w:rPr>
                <w:sz w:val="20"/>
                <w:szCs w:val="20"/>
                <w:lang w:val="en-US"/>
              </w:rPr>
              <w:t xml:space="preserve"> </w:t>
            </w:r>
            <w:r w:rsidR="008733F6" w:rsidRPr="00C208CB">
              <w:rPr>
                <w:sz w:val="20"/>
                <w:szCs w:val="20"/>
                <w:lang w:val="en-US"/>
              </w:rPr>
              <w:t>(18.2%)</w:t>
            </w:r>
          </w:p>
        </w:tc>
      </w:tr>
      <w:tr w:rsidR="00C208CB" w:rsidRPr="00C208CB" w14:paraId="3C1F155A" w14:textId="77777777" w:rsidTr="005063FE">
        <w:tc>
          <w:tcPr>
            <w:tcW w:w="5524" w:type="dxa"/>
          </w:tcPr>
          <w:p w14:paraId="0098700B" w14:textId="66A6EE3B" w:rsidR="00730A36" w:rsidRPr="00C208CB" w:rsidRDefault="00883EF9" w:rsidP="00CF3F1D">
            <w:pPr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Stroke of undetermined aetiology (negative/incomplete evaluation or multiple aetiologies)</w:t>
            </w:r>
          </w:p>
        </w:tc>
        <w:tc>
          <w:tcPr>
            <w:tcW w:w="1275" w:type="dxa"/>
          </w:tcPr>
          <w:p w14:paraId="730F11B6" w14:textId="4C6F8C4B" w:rsidR="00730A36" w:rsidRPr="00C208CB" w:rsidRDefault="00883EF9" w:rsidP="00CF3F1D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159 (31.1%)</w:t>
            </w:r>
          </w:p>
        </w:tc>
        <w:tc>
          <w:tcPr>
            <w:tcW w:w="1276" w:type="dxa"/>
          </w:tcPr>
          <w:p w14:paraId="24276A68" w14:textId="4B368862" w:rsidR="00730A36" w:rsidRPr="00C208CB" w:rsidRDefault="001B6557" w:rsidP="00DE303B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75</w:t>
            </w:r>
            <w:r w:rsidR="002F1EA8" w:rsidRPr="00C208CB">
              <w:rPr>
                <w:sz w:val="20"/>
                <w:szCs w:val="20"/>
                <w:lang w:val="en-US"/>
              </w:rPr>
              <w:t xml:space="preserve"> (33.3%)</w:t>
            </w:r>
          </w:p>
        </w:tc>
        <w:tc>
          <w:tcPr>
            <w:tcW w:w="1553" w:type="dxa"/>
          </w:tcPr>
          <w:p w14:paraId="1729DD64" w14:textId="7DFE9789" w:rsidR="00730A36" w:rsidRPr="00C208CB" w:rsidRDefault="001B6557" w:rsidP="009215D1">
            <w:pPr>
              <w:jc w:val="center"/>
              <w:rPr>
                <w:sz w:val="20"/>
                <w:szCs w:val="20"/>
                <w:lang w:val="en-US"/>
              </w:rPr>
            </w:pPr>
            <w:r w:rsidRPr="00C208CB">
              <w:rPr>
                <w:sz w:val="20"/>
                <w:szCs w:val="20"/>
                <w:lang w:val="en-US"/>
              </w:rPr>
              <w:t>84</w:t>
            </w:r>
            <w:r w:rsidR="008733F6" w:rsidRPr="00C208CB">
              <w:rPr>
                <w:sz w:val="20"/>
                <w:szCs w:val="20"/>
                <w:lang w:val="en-US"/>
              </w:rPr>
              <w:t xml:space="preserve"> (28.4%)</w:t>
            </w:r>
          </w:p>
        </w:tc>
      </w:tr>
    </w:tbl>
    <w:p w14:paraId="51328212" w14:textId="1CF8ED57" w:rsidR="00313D24" w:rsidRDefault="00313D24" w:rsidP="00313D24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1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</w:t>
      </w:r>
      <w:r w:rsidRPr="008747B1">
        <w:rPr>
          <w:sz w:val="18"/>
          <w:szCs w:val="18"/>
          <w:lang w:val="en-US"/>
        </w:rPr>
        <w:t>haracteristics of patients</w:t>
      </w:r>
      <w:r>
        <w:rPr>
          <w:sz w:val="18"/>
          <w:szCs w:val="18"/>
          <w:lang w:val="en-US"/>
        </w:rPr>
        <w:t xml:space="preserve"> at baseline.</w:t>
      </w:r>
      <w:r w:rsidR="00C62C88">
        <w:rPr>
          <w:sz w:val="18"/>
          <w:szCs w:val="18"/>
          <w:lang w:val="en-US"/>
        </w:rPr>
        <w:t xml:space="preserve"> IVT intravenous thrombolysis.</w:t>
      </w:r>
    </w:p>
    <w:p w14:paraId="69FD4D7F" w14:textId="77777777" w:rsidR="00EC149D" w:rsidRPr="00F768EB" w:rsidRDefault="00EC149D" w:rsidP="001C5BEC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</w:p>
    <w:p w14:paraId="2C2B2DAE" w14:textId="77777777" w:rsidR="0063753D" w:rsidRDefault="0063753D">
      <w:pPr>
        <w:rPr>
          <w:lang w:val="en-US"/>
        </w:rPr>
      </w:pPr>
    </w:p>
    <w:tbl>
      <w:tblPr>
        <w:tblW w:w="66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2126"/>
        <w:gridCol w:w="1843"/>
      </w:tblGrid>
      <w:tr w:rsidR="001C5BEC" w14:paraId="69CAC16F" w14:textId="77777777" w:rsidTr="00BD5E14">
        <w:trPr>
          <w:trHeight w:val="2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5CB5F" w14:textId="77777777" w:rsidR="001C5BEC" w:rsidRPr="00DA50BF" w:rsidRDefault="001C5BEC" w:rsidP="00BD5E1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7C2EC" w14:textId="77777777" w:rsidR="001C5BEC" w:rsidRDefault="001C5BEC" w:rsidP="00BD5E14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.R. [95% CI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D8F2E" w14:textId="4990A5AC" w:rsidR="001C5BEC" w:rsidRPr="00012301" w:rsidRDefault="00012301" w:rsidP="00BD5E1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p value</w:t>
            </w:r>
          </w:p>
        </w:tc>
      </w:tr>
      <w:tr w:rsidR="001C5BEC" w14:paraId="3991580A" w14:textId="77777777" w:rsidTr="00BD5E14">
        <w:trPr>
          <w:trHeight w:val="203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BA47B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1BE68" w14:textId="77777777" w:rsidR="001C5BEC" w:rsidRPr="00485EE2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1</w:t>
            </w: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9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9 </w:t>
            </w: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24657" w14:textId="77777777" w:rsidR="001C5BEC" w:rsidRPr="00485EE2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2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</w:p>
        </w:tc>
      </w:tr>
      <w:tr w:rsidR="001C5BEC" w14:paraId="79930370" w14:textId="77777777" w:rsidTr="00BD5E14">
        <w:trPr>
          <w:trHeight w:val="17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B48C8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85EE2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ex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(M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3EFA2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0 [0.52 – 1.5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CDE91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1</w:t>
            </w:r>
          </w:p>
        </w:tc>
      </w:tr>
      <w:tr w:rsidR="001C5BEC" w14:paraId="770E4224" w14:textId="77777777" w:rsidTr="00BD5E14">
        <w:trPr>
          <w:trHeight w:val="1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7EAAF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3F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revious stroke/T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2ECF4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6 [0.41 – 1.4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91B04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38</w:t>
            </w:r>
          </w:p>
        </w:tc>
      </w:tr>
      <w:tr w:rsidR="001C5BEC" w14:paraId="7945CC0F" w14:textId="77777777" w:rsidTr="00BD5E14">
        <w:trPr>
          <w:trHeight w:val="11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C492C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3F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trial fibrill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6024FA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87 [0.40 – 1.8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77EBB" w14:textId="77777777" w:rsidR="001C5BEC" w:rsidRDefault="001C5BEC" w:rsidP="00BD5E14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3F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2</w:t>
            </w:r>
          </w:p>
        </w:tc>
      </w:tr>
      <w:tr w:rsidR="001C5BEC" w14:paraId="03903F34" w14:textId="77777777" w:rsidTr="00BD5E14">
        <w:trPr>
          <w:trHeight w:val="8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24CAB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40148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0 [0.60 – 1.6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1F3BB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0</w:t>
            </w:r>
          </w:p>
        </w:tc>
      </w:tr>
      <w:tr w:rsidR="001C5BEC" w14:paraId="487C32D7" w14:textId="77777777" w:rsidTr="00BD5E14">
        <w:trPr>
          <w:trHeight w:val="1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56184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Diabetes mellit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AE490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14 [0.65 – 2.0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F3975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66</w:t>
            </w:r>
          </w:p>
        </w:tc>
      </w:tr>
      <w:tr w:rsidR="001C5BEC" w14:paraId="129C85F7" w14:textId="77777777" w:rsidTr="00BD5E14">
        <w:trPr>
          <w:trHeight w:val="15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74D2D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8A6D8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3 [0.58 – 1.8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56ABC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3</w:t>
            </w:r>
          </w:p>
        </w:tc>
      </w:tr>
      <w:tr w:rsidR="001C5BEC" w14:paraId="6A8D2292" w14:textId="77777777" w:rsidTr="00BD5E14">
        <w:trPr>
          <w:trHeight w:val="12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C1C24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04886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0 [0.41 – 1.9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B2667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80</w:t>
            </w:r>
          </w:p>
        </w:tc>
      </w:tr>
      <w:tr w:rsidR="001C5BEC" w14:paraId="0A9782B5" w14:textId="77777777" w:rsidTr="00BD5E14">
        <w:trPr>
          <w:trHeight w:val="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41D45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urrent smok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3BEED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9 [0.60 – 1.9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0624A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8</w:t>
            </w:r>
          </w:p>
        </w:tc>
      </w:tr>
      <w:tr w:rsidR="001C5BEC" w14:paraId="0548B9FF" w14:textId="77777777" w:rsidTr="00BD5E14">
        <w:trPr>
          <w:trHeight w:val="20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E1AB7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I histor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3CAD5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46 [0.22 – 0.98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8F3AC" w14:textId="77777777" w:rsidR="001C5BEC" w:rsidRPr="00B6732C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B6732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04</w:t>
            </w:r>
          </w:p>
        </w:tc>
      </w:tr>
      <w:tr w:rsidR="001C5BEC" w14:paraId="77AE9437" w14:textId="77777777" w:rsidTr="00BD5E14">
        <w:trPr>
          <w:trHeight w:val="17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41B11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HF histor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F3430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22 [0.52 – 2.8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20D8D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64</w:t>
            </w:r>
          </w:p>
        </w:tc>
      </w:tr>
      <w:tr w:rsidR="001C5BEC" w14:paraId="17AB7DB4" w14:textId="77777777" w:rsidTr="00BD5E14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8F272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IHS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9F1FA" w14:textId="77777777" w:rsidR="001C5BEC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04 [1.00 – 1.08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4F9AE" w14:textId="77777777" w:rsidR="001C5BEC" w:rsidRPr="00B04A87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B04A87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05</w:t>
            </w:r>
          </w:p>
        </w:tc>
      </w:tr>
      <w:tr w:rsidR="001C5BEC" w14:paraId="75A90578" w14:textId="77777777" w:rsidTr="00BD5E14">
        <w:trPr>
          <w:trHeight w:val="13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20EAD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ntiplatelet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</w:t>
            </w: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9C3BC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34 [0.73 – 2.4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6E8AC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35</w:t>
            </w:r>
          </w:p>
        </w:tc>
      </w:tr>
      <w:tr w:rsidR="001C5BEC" w14:paraId="2143EBD6" w14:textId="77777777" w:rsidTr="00BD5E14">
        <w:trPr>
          <w:trHeight w:val="25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3B784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nticoagulan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42495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47 [0.22 – 1.0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C5C0A" w14:textId="77777777" w:rsidR="001C5BEC" w:rsidRPr="00185951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185951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05</w:t>
            </w:r>
          </w:p>
        </w:tc>
      </w:tr>
      <w:tr w:rsidR="001C5BEC" w14:paraId="15B7429D" w14:textId="77777777" w:rsidTr="00BD5E14">
        <w:trPr>
          <w:trHeight w:val="22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B427D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tatin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295C5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12 [0.57 – 2.1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870AB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4</w:t>
            </w:r>
          </w:p>
        </w:tc>
      </w:tr>
      <w:tr w:rsidR="001C5BEC" w14:paraId="5B345302" w14:textId="77777777" w:rsidTr="00BD5E14">
        <w:trPr>
          <w:trHeight w:val="18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3497E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infonodal involvem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7330C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81 [0.48 – 1.35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E501E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41</w:t>
            </w:r>
          </w:p>
        </w:tc>
      </w:tr>
      <w:tr w:rsidR="001C5BEC" w14:paraId="582DEE7D" w14:textId="77777777" w:rsidTr="00BD5E14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151D7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6774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etastasi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D5DFB" w14:textId="77777777" w:rsidR="001C5BEC" w:rsidRPr="00A67743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54 [0.33 – 0.8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B147F" w14:textId="77777777" w:rsidR="001C5BEC" w:rsidRPr="00B04A87" w:rsidRDefault="001C5BEC" w:rsidP="00BD5E14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B04A87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</w:tbl>
    <w:p w14:paraId="1E2D2450" w14:textId="422E161A" w:rsidR="001C5BEC" w:rsidRDefault="001C5BEC" w:rsidP="001C5BE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2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variate analysis on the administration of intravenous thrombolysis.</w:t>
      </w:r>
    </w:p>
    <w:p w14:paraId="44D6E38F" w14:textId="77777777" w:rsidR="001C5BEC" w:rsidRDefault="001C5BEC" w:rsidP="001C5BE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6D79F45" w14:textId="77777777" w:rsidR="001C5BEC" w:rsidRDefault="001C5BEC">
      <w:pPr>
        <w:rPr>
          <w:lang w:val="en-US"/>
        </w:rPr>
      </w:pPr>
    </w:p>
    <w:p w14:paraId="451CBF7E" w14:textId="77777777" w:rsidR="00490063" w:rsidRDefault="00490063">
      <w:pPr>
        <w:rPr>
          <w:lang w:val="en-US"/>
        </w:rPr>
      </w:pPr>
    </w:p>
    <w:tbl>
      <w:tblPr>
        <w:tblW w:w="76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2410"/>
        <w:gridCol w:w="1842"/>
        <w:gridCol w:w="851"/>
      </w:tblGrid>
      <w:tr w:rsidR="007561DC" w:rsidRPr="009A3FEB" w14:paraId="20A796C2" w14:textId="77777777" w:rsidTr="00BD5E14">
        <w:trPr>
          <w:trHeight w:val="391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BE6CC" w14:textId="77777777" w:rsidR="007561DC" w:rsidRPr="00001DFB" w:rsidRDefault="007561DC" w:rsidP="00BD5E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2148C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Good functional outcome </w:t>
            </w:r>
          </w:p>
          <w:p w14:paraId="09CB230B" w14:textId="77777777" w:rsidR="007561DC" w:rsidRPr="008E4766" w:rsidRDefault="007561DC" w:rsidP="00BD5E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[n. 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14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C0ADA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Death or disability </w:t>
            </w:r>
          </w:p>
          <w:p w14:paraId="56092D54" w14:textId="77777777" w:rsidR="007561DC" w:rsidRPr="00703E34" w:rsidRDefault="007561DC" w:rsidP="00BD5E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[n. 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77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CCB14" w14:textId="3E3F2793" w:rsidR="007561DC" w:rsidRPr="009A3FEB" w:rsidRDefault="00012301" w:rsidP="00BD5E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 value</w:t>
            </w:r>
          </w:p>
        </w:tc>
      </w:tr>
      <w:tr w:rsidR="007561DC" w:rsidRPr="009A3FEB" w14:paraId="5266A56D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F57CF" w14:textId="77777777" w:rsidR="007561DC" w:rsidRPr="00703E34" w:rsidRDefault="007561DC" w:rsidP="00BD5E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:lang w:eastAsia="it-IT"/>
                <w14:ligatures w14:val="none"/>
              </w:rPr>
            </w:pPr>
            <w:r w:rsidRPr="00AD778C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8770A" w14:textId="77777777" w:rsidR="007561DC" w:rsidRPr="0057477E" w:rsidRDefault="007561DC" w:rsidP="00BD5E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7477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.5</w:t>
            </w:r>
            <w:r w:rsidRPr="0057477E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.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BA87A" w14:textId="77777777" w:rsidR="007561DC" w:rsidRPr="0057477E" w:rsidRDefault="007561DC" w:rsidP="00BD5E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7477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.9</w:t>
            </w:r>
            <w:r w:rsidRPr="0057477E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.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B353F" w14:textId="77777777" w:rsidR="007561DC" w:rsidRPr="0057477E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2</w:t>
            </w:r>
          </w:p>
        </w:tc>
      </w:tr>
      <w:tr w:rsidR="007561DC" w:rsidRPr="009A3FEB" w14:paraId="28578D1C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523E2" w14:textId="77777777" w:rsidR="007561DC" w:rsidRPr="009A3FEB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ex (M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9E7469" w14:textId="77777777" w:rsidR="007561DC" w:rsidRPr="009A3FEB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1 (56.5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4BBC8" w14:textId="77777777" w:rsidR="007561DC" w:rsidRPr="009A3FEB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9 (53.8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04C71D" w14:textId="77777777" w:rsidR="007561DC" w:rsidRPr="009A3FEB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6</w:t>
            </w:r>
          </w:p>
        </w:tc>
      </w:tr>
      <w:tr w:rsidR="007561DC" w:rsidRPr="009A3FEB" w14:paraId="719628F9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D426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revious stroke or TI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8BA4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6 (16.8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F790F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8 (20.9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23F5B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3</w:t>
            </w:r>
          </w:p>
        </w:tc>
      </w:tr>
      <w:tr w:rsidR="007561DC" w:rsidRPr="009A3FEB" w14:paraId="271CAB04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EBAD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trial fibrilla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2909D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6 (26.2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2ADF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7 (31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83818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2</w:t>
            </w:r>
          </w:p>
        </w:tc>
      </w:tr>
      <w:tr w:rsidR="007561DC" w:rsidRPr="009A3FEB" w14:paraId="23CA77C8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D97812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0062E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35 (6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A030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81 (65.3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33081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6</w:t>
            </w:r>
          </w:p>
        </w:tc>
      </w:tr>
      <w:tr w:rsidR="007561DC" w:rsidRPr="009A3FEB" w14:paraId="422EBCFA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1FF30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Diabetes mellit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78B8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1 (19.2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FE778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2 (22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FE05A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4</w:t>
            </w:r>
          </w:p>
        </w:tc>
      </w:tr>
      <w:tr w:rsidR="007561DC" w:rsidRPr="009A3FEB" w14:paraId="1D2007CB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14AC52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lypidemi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3960A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7 (36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FC5B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8 (35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0CD48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</w:t>
            </w:r>
          </w:p>
        </w:tc>
      </w:tr>
      <w:tr w:rsidR="007561DC" w:rsidRPr="009A3FEB" w14:paraId="3134EE57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7B8E8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DD850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9 (8.9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55B5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6 (9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CE3E3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</w:t>
            </w:r>
          </w:p>
        </w:tc>
      </w:tr>
      <w:tr w:rsidR="007561DC" w:rsidRPr="009A3FEB" w14:paraId="0B19319D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A841D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urrent smoke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F2C4D4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4 (20.6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75A5D2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4 (15.9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75AF5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2</w:t>
            </w:r>
          </w:p>
        </w:tc>
      </w:tr>
      <w:tr w:rsidR="007561DC" w:rsidRPr="009A3FEB" w14:paraId="6BC55A7D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9107E2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I history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85D9E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2 (15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C3B30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6 (13.0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574A2C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4</w:t>
            </w:r>
          </w:p>
        </w:tc>
      </w:tr>
      <w:tr w:rsidR="007561DC" w:rsidRPr="009A3FEB" w14:paraId="47DD1638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D6BD1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HF history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DF4E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7 (7.9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878A4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1 (7.6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38ECB0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</w:t>
            </w:r>
          </w:p>
        </w:tc>
      </w:tr>
      <w:tr w:rsidR="007561DC" w:rsidRPr="009A3FEB" w14:paraId="32A2CCBA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AA4CF8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778C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IHSS on admis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578BC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.8</w:t>
            </w:r>
            <w:r w:rsidRPr="0057477E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.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A284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.5</w:t>
            </w:r>
            <w:r w:rsidRPr="0057477E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84DF0" w14:textId="77777777" w:rsidR="007561DC" w:rsidRPr="007F485E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7F485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  <w:tr w:rsidR="007561DC" w:rsidRPr="009A3FEB" w14:paraId="10918A1F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94BB90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ntiplatelet on admis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C3B70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3 (29.4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0ED0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6 (31.1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258B2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</w:t>
            </w:r>
          </w:p>
        </w:tc>
      </w:tr>
      <w:tr w:rsidR="007561DC" w:rsidRPr="009A3FEB" w14:paraId="1F9030CD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C787E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nticoagulant on admis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573A36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3 (10.7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610B8D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2 (18.8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4E348" w14:textId="77777777" w:rsidR="007561DC" w:rsidRPr="007F485E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7F485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7561DC" w:rsidRPr="009A3FEB" w14:paraId="4E2B24CC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CF4AC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tatins on admiss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36045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5 (25.7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012595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7 (24.2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0BC256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</w:t>
            </w:r>
          </w:p>
        </w:tc>
      </w:tr>
      <w:tr w:rsidR="007561DC" w:rsidRPr="009A3FEB" w14:paraId="3B9F9A46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2F91DB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infonodal involvemen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B600B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0 (51.4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04589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64 (59.2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9873CE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2</w:t>
            </w:r>
          </w:p>
        </w:tc>
      </w:tr>
      <w:tr w:rsidR="007561DC" w:rsidRPr="009A3FEB" w14:paraId="4C2FDBD2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E539B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etastasi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A5BE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2 (38.3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419F7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52 (54.9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14CE01" w14:textId="77777777" w:rsidR="007561DC" w:rsidRPr="007F485E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7F485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  <w:tr w:rsidR="007561DC" w:rsidRPr="009A3FEB" w14:paraId="08410D22" w14:textId="77777777" w:rsidTr="00BD5E14">
        <w:trPr>
          <w:trHeight w:val="255"/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10F0DC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IV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52581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4 (53.3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C89D3" w14:textId="77777777" w:rsidR="007561DC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2 (36.8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033D3" w14:textId="77777777" w:rsidR="007561DC" w:rsidRPr="007F485E" w:rsidRDefault="007561DC" w:rsidP="00BD5E1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7F485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</w:tbl>
    <w:p w14:paraId="4C6E2B7C" w14:textId="275AE1A2" w:rsidR="007561DC" w:rsidRDefault="007561DC" w:rsidP="007561D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3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Univariate analysis on primary outcomes at 90 days.</w:t>
      </w:r>
      <w:r w:rsidRPr="00BE50B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5430989F" w14:textId="39870319" w:rsidR="007561DC" w:rsidRDefault="007561DC" w:rsidP="007561D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</w:p>
    <w:p w14:paraId="7979972C" w14:textId="77777777" w:rsidR="00EB0E83" w:rsidRDefault="00EB0E83" w:rsidP="007561DC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66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2126"/>
        <w:gridCol w:w="1843"/>
      </w:tblGrid>
      <w:tr w:rsidR="00EB0E83" w:rsidRPr="00EB0E83" w14:paraId="66DF674A" w14:textId="77777777" w:rsidTr="00BB712F">
        <w:trPr>
          <w:trHeight w:val="2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8C565" w14:textId="77777777" w:rsidR="00EB0E83" w:rsidRPr="00EB0E83" w:rsidRDefault="00EB0E83" w:rsidP="00BB712F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9879D" w14:textId="77777777" w:rsidR="00EB0E83" w:rsidRPr="00EB0E83" w:rsidRDefault="00EB0E83" w:rsidP="00BB712F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O.R. [95% CI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4564C" w14:textId="77777777" w:rsidR="00EB0E83" w:rsidRPr="00EB0E83" w:rsidRDefault="00EB0E83" w:rsidP="00BB712F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b/>
                <w:bCs/>
                <w:i/>
                <w:iCs/>
                <w:kern w:val="24"/>
                <w:sz w:val="20"/>
                <w:szCs w:val="20"/>
                <w:lang w:val="en-US" w:eastAsia="it-IT"/>
                <w14:ligatures w14:val="none"/>
              </w:rPr>
              <w:t>P</w:t>
            </w:r>
          </w:p>
        </w:tc>
      </w:tr>
      <w:tr w:rsidR="00EB0E83" w:rsidRPr="00EB0E83" w14:paraId="00510E54" w14:textId="77777777" w:rsidTr="00BB712F">
        <w:trPr>
          <w:trHeight w:val="203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A7F3D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01C95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9 [0.96 - 1.0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5364E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27</w:t>
            </w:r>
          </w:p>
        </w:tc>
      </w:tr>
      <w:tr w:rsidR="00EB0E83" w:rsidRPr="00EB0E83" w14:paraId="7145DF4D" w14:textId="77777777" w:rsidTr="00BB712F">
        <w:trPr>
          <w:trHeight w:val="17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F64A3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49CEE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3 [0.48 – 1.8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524EA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2</w:t>
            </w:r>
          </w:p>
        </w:tc>
      </w:tr>
      <w:tr w:rsidR="00EB0E83" w:rsidRPr="00EB0E83" w14:paraId="6B66E866" w14:textId="77777777" w:rsidTr="00BB712F">
        <w:trPr>
          <w:trHeight w:val="1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472F4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Previous stroke/T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AB65B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79 [0.85 – 3.7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2B859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13</w:t>
            </w:r>
          </w:p>
        </w:tc>
      </w:tr>
      <w:tr w:rsidR="00EB0E83" w:rsidRPr="00EB0E83" w14:paraId="6163CDF2" w14:textId="77777777" w:rsidTr="00BB712F">
        <w:trPr>
          <w:trHeight w:val="11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E887D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trial fibrill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711EF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43 [0.57 – 3.6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7AE3A" w14:textId="77777777" w:rsidR="00EB0E83" w:rsidRPr="00EB0E83" w:rsidRDefault="00EB0E83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5</w:t>
            </w:r>
          </w:p>
        </w:tc>
      </w:tr>
      <w:tr w:rsidR="00EB0E83" w:rsidRPr="00EB0E83" w14:paraId="3054EE21" w14:textId="77777777" w:rsidTr="00BB712F">
        <w:trPr>
          <w:trHeight w:val="8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0A5D0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601CA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2 [0.50 – 1.7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F8B6E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0</w:t>
            </w:r>
          </w:p>
        </w:tc>
      </w:tr>
      <w:tr w:rsidR="00EB0E83" w:rsidRPr="00EB0E83" w14:paraId="2FB0DFC8" w14:textId="77777777" w:rsidTr="00BB712F">
        <w:trPr>
          <w:trHeight w:val="1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0226F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Diabetes mellit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5C9E0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8 [0.40 – 1.5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E7023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8</w:t>
            </w:r>
          </w:p>
        </w:tc>
      </w:tr>
      <w:tr w:rsidR="00EB0E83" w:rsidRPr="00EB0E83" w14:paraId="5FDDF904" w14:textId="77777777" w:rsidTr="00BB712F">
        <w:trPr>
          <w:trHeight w:val="15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5D92B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91479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1 [0.52 – 1.9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3353B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7</w:t>
            </w:r>
          </w:p>
        </w:tc>
      </w:tr>
      <w:tr w:rsidR="00EB0E83" w:rsidRPr="00EB0E83" w14:paraId="014CFB0F" w14:textId="77777777" w:rsidTr="00BB712F">
        <w:trPr>
          <w:trHeight w:val="12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6ED76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0ADFE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8 [0.32 – 1.9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FD938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8</w:t>
            </w:r>
          </w:p>
        </w:tc>
      </w:tr>
      <w:tr w:rsidR="00EB0E83" w:rsidRPr="00EB0E83" w14:paraId="43C3216F" w14:textId="77777777" w:rsidTr="00BB712F">
        <w:trPr>
          <w:trHeight w:val="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82D65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Current smok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21EFC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11 [0.56 – 2.2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B7DB9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7</w:t>
            </w:r>
          </w:p>
        </w:tc>
      </w:tr>
      <w:tr w:rsidR="00EB0E83" w:rsidRPr="00EB0E83" w14:paraId="7F895607" w14:textId="77777777" w:rsidTr="00BB712F">
        <w:trPr>
          <w:trHeight w:val="20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689A6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MI histor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B757B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71 [0.71 – 4.15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6B0CD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23</w:t>
            </w:r>
          </w:p>
        </w:tc>
      </w:tr>
      <w:tr w:rsidR="00EB0E83" w:rsidRPr="00EB0E83" w14:paraId="25FB18D4" w14:textId="77777777" w:rsidTr="00BB712F">
        <w:trPr>
          <w:trHeight w:val="17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6352A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CHF histor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27861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71 [0.54 – 5.4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0FF33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36</w:t>
            </w:r>
          </w:p>
        </w:tc>
      </w:tr>
      <w:tr w:rsidR="00EB0E83" w:rsidRPr="00EB0E83" w14:paraId="63E7765F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F43391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NIHS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6AFE25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1 [0.76 – 0.8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A49B52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  <w:tr w:rsidR="00EB0E83" w:rsidRPr="00EB0E83" w14:paraId="5771BB97" w14:textId="77777777" w:rsidTr="00BB712F">
        <w:trPr>
          <w:trHeight w:val="13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515B2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ntiplatele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E18D1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61 [0.29 – 1.2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AEAE2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19</w:t>
            </w:r>
          </w:p>
        </w:tc>
      </w:tr>
      <w:tr w:rsidR="00EB0E83" w:rsidRPr="00EB0E83" w14:paraId="266F9592" w14:textId="77777777" w:rsidTr="00BB712F">
        <w:trPr>
          <w:trHeight w:val="25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66161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nticoagulan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291B1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27 [0.10 – 0.6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C09C5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06</w:t>
            </w:r>
          </w:p>
        </w:tc>
      </w:tr>
      <w:tr w:rsidR="00EB0E83" w:rsidRPr="00EB0E83" w14:paraId="4D38CC8B" w14:textId="77777777" w:rsidTr="00BB712F">
        <w:trPr>
          <w:trHeight w:val="22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9D510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Statin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F842D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6 [0.48 – 2.35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EA97C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9</w:t>
            </w:r>
          </w:p>
        </w:tc>
      </w:tr>
      <w:tr w:rsidR="00EB0E83" w:rsidRPr="00EB0E83" w14:paraId="35472DDD" w14:textId="77777777" w:rsidTr="00BB712F">
        <w:trPr>
          <w:trHeight w:val="18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BC9D0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Linfonodal involvem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9F7D2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6 [0.40 – 1.4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5032A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39</w:t>
            </w:r>
          </w:p>
        </w:tc>
      </w:tr>
      <w:tr w:rsidR="00EB0E83" w:rsidRPr="00EB0E83" w14:paraId="44EA9600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73554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Metastasi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59A47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1 [0.39 – 1.3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C6990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27</w:t>
            </w:r>
          </w:p>
        </w:tc>
      </w:tr>
      <w:tr w:rsidR="00EB0E83" w:rsidRPr="00EB0E83" w14:paraId="614DFA6E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94BEC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IV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29958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2.56 [1.45 – 4.52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17B25" w14:textId="77777777" w:rsidR="00EB0E83" w:rsidRPr="00EB0E83" w:rsidRDefault="00EB0E83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B0E83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01</w:t>
            </w:r>
          </w:p>
        </w:tc>
      </w:tr>
    </w:tbl>
    <w:p w14:paraId="58935F3F" w14:textId="097389CA" w:rsidR="00EB0E83" w:rsidRDefault="00EB0E83" w:rsidP="00EB0E8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 w:rsidR="000B172B">
        <w:rPr>
          <w:b/>
          <w:sz w:val="18"/>
          <w:szCs w:val="18"/>
          <w:lang w:val="en-US"/>
        </w:rPr>
        <w:t>S4</w:t>
      </w:r>
      <w:r>
        <w:rPr>
          <w:b/>
          <w:sz w:val="18"/>
          <w:szCs w:val="18"/>
          <w:lang w:val="en-US"/>
        </w:rPr>
        <w:t>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variable analysis on good functional outcome at 90 days.</w:t>
      </w:r>
    </w:p>
    <w:p w14:paraId="15A7E2B7" w14:textId="77777777" w:rsidR="000B172B" w:rsidRDefault="000B172B" w:rsidP="000B172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</w:p>
    <w:tbl>
      <w:tblPr>
        <w:tblW w:w="66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2126"/>
        <w:gridCol w:w="1843"/>
      </w:tblGrid>
      <w:tr w:rsidR="00EA198E" w:rsidRPr="00EA198E" w14:paraId="2DC5C6DB" w14:textId="77777777" w:rsidTr="00BB712F">
        <w:trPr>
          <w:trHeight w:val="2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CD857" w14:textId="77777777" w:rsidR="00CF7989" w:rsidRPr="00EA198E" w:rsidRDefault="00CF7989" w:rsidP="00BB712F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4614A" w14:textId="77777777" w:rsidR="00CF7989" w:rsidRPr="00EA198E" w:rsidRDefault="00CF7989" w:rsidP="00BB712F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O.R. [95% CI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52C00" w14:textId="77777777" w:rsidR="00CF7989" w:rsidRPr="00EA198E" w:rsidRDefault="00CF7989" w:rsidP="00BB712F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i/>
                <w:iCs/>
                <w:kern w:val="24"/>
                <w:sz w:val="20"/>
                <w:szCs w:val="20"/>
                <w:lang w:val="en-US" w:eastAsia="it-IT"/>
                <w14:ligatures w14:val="none"/>
              </w:rPr>
              <w:t>P</w:t>
            </w:r>
          </w:p>
        </w:tc>
      </w:tr>
      <w:tr w:rsidR="00EA198E" w:rsidRPr="00EA198E" w14:paraId="3899226D" w14:textId="77777777" w:rsidTr="00BB712F">
        <w:trPr>
          <w:trHeight w:val="203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A84A5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F738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0 [0.98 - 1.03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0B840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8</w:t>
            </w:r>
          </w:p>
        </w:tc>
      </w:tr>
      <w:tr w:rsidR="00EA198E" w:rsidRPr="00EA198E" w14:paraId="7C0F2112" w14:textId="77777777" w:rsidTr="00BB712F">
        <w:trPr>
          <w:trHeight w:val="17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A8BC2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07B5A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5 [0.50 – 1.82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8F86C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8</w:t>
            </w:r>
          </w:p>
        </w:tc>
      </w:tr>
      <w:tr w:rsidR="00EA198E" w:rsidRPr="00EA198E" w14:paraId="4F6CA7F0" w14:textId="77777777" w:rsidTr="00BB712F">
        <w:trPr>
          <w:trHeight w:val="1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4A792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Previous stroke/T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D8BF0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2 [0.25 – 1.0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E78CA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08</w:t>
            </w:r>
          </w:p>
        </w:tc>
      </w:tr>
      <w:tr w:rsidR="00EA198E" w:rsidRPr="00EA198E" w14:paraId="494233F5" w14:textId="77777777" w:rsidTr="00BB712F">
        <w:trPr>
          <w:trHeight w:val="11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371C4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trial fibrill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01BEE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5 [0.34 – 2.1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C6E59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2</w:t>
            </w:r>
          </w:p>
        </w:tc>
      </w:tr>
      <w:tr w:rsidR="00EA198E" w:rsidRPr="00EA198E" w14:paraId="4BCBF884" w14:textId="77777777" w:rsidTr="00BB712F">
        <w:trPr>
          <w:trHeight w:val="8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01FD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31D4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6 [0.56 – 2.03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7FFC4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5</w:t>
            </w:r>
          </w:p>
        </w:tc>
      </w:tr>
      <w:tr w:rsidR="00EA198E" w:rsidRPr="00EA198E" w14:paraId="6CEDF0D7" w14:textId="77777777" w:rsidTr="00BB712F">
        <w:trPr>
          <w:trHeight w:val="1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9B28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Diabetes mellit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29EF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22 [0.60 – 2.4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92CF1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9</w:t>
            </w:r>
          </w:p>
        </w:tc>
      </w:tr>
      <w:tr w:rsidR="00EA198E" w:rsidRPr="00EA198E" w14:paraId="68AB84BC" w14:textId="77777777" w:rsidTr="00BB712F">
        <w:trPr>
          <w:trHeight w:val="15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D5965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B6A1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73 [0.85 – 3.55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275B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13</w:t>
            </w:r>
          </w:p>
        </w:tc>
      </w:tr>
      <w:tr w:rsidR="00EA198E" w:rsidRPr="00EA198E" w14:paraId="0181CB78" w14:textId="77777777" w:rsidTr="00BB712F">
        <w:trPr>
          <w:trHeight w:val="12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01F87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641D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6 [0.32 – 2.3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930C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7</w:t>
            </w:r>
          </w:p>
        </w:tc>
      </w:tr>
      <w:tr w:rsidR="00EA198E" w:rsidRPr="00EA198E" w14:paraId="2D858C45" w14:textId="77777777" w:rsidTr="00BB712F">
        <w:trPr>
          <w:trHeight w:val="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76779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Current smok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98597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81 [0.38 – 1.7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6E82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7</w:t>
            </w:r>
          </w:p>
        </w:tc>
      </w:tr>
      <w:tr w:rsidR="00EA198E" w:rsidRPr="00EA198E" w14:paraId="4628487B" w14:textId="77777777" w:rsidTr="00BB712F">
        <w:trPr>
          <w:trHeight w:val="20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2F3F4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MI histor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5BD05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21 [0.50 – 2.9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13983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67</w:t>
            </w:r>
          </w:p>
        </w:tc>
      </w:tr>
      <w:tr w:rsidR="00EA198E" w:rsidRPr="00EA198E" w14:paraId="770E27F2" w14:textId="77777777" w:rsidTr="00BB712F">
        <w:trPr>
          <w:trHeight w:val="17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1741F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CHF histor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09025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21 [0.06 – 0.7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6AED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EA198E" w:rsidRPr="00EA198E" w14:paraId="19317879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F77CE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NIHS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414A4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9 [1.05 – 1.15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D8CCB0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  <w:tr w:rsidR="00EA198E" w:rsidRPr="00EA198E" w14:paraId="52FC8B6A" w14:textId="77777777" w:rsidTr="00BB712F">
        <w:trPr>
          <w:trHeight w:val="13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7693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ntiplatele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D143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12 [0.53 – 2.3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E422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7</w:t>
            </w:r>
          </w:p>
        </w:tc>
      </w:tr>
      <w:tr w:rsidR="00EA198E" w:rsidRPr="00EA198E" w14:paraId="77C394D0" w14:textId="77777777" w:rsidTr="00BB712F">
        <w:trPr>
          <w:trHeight w:val="25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D32A8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nticoagulan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D2602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18 [0.50 – 2.7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7DF70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1</w:t>
            </w:r>
          </w:p>
        </w:tc>
      </w:tr>
      <w:tr w:rsidR="00EA198E" w:rsidRPr="00EA198E" w14:paraId="63329184" w14:textId="77777777" w:rsidTr="00BB712F">
        <w:trPr>
          <w:trHeight w:val="22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0FA8E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Statin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8F153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8 [0.34 – 1.78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EF1E3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5</w:t>
            </w:r>
          </w:p>
        </w:tc>
      </w:tr>
      <w:tr w:rsidR="00EA198E" w:rsidRPr="00EA198E" w14:paraId="7AD75990" w14:textId="77777777" w:rsidTr="00BB712F">
        <w:trPr>
          <w:trHeight w:val="18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55F0E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Linfonodal involvem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C575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33 [0.67 – 2.6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00B89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2</w:t>
            </w:r>
          </w:p>
        </w:tc>
      </w:tr>
      <w:tr w:rsidR="00EA198E" w:rsidRPr="00EA198E" w14:paraId="2479DD86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3DE80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Metastasi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BB1A2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86 [0.97 – 3.57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A8B9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06</w:t>
            </w:r>
          </w:p>
        </w:tc>
      </w:tr>
      <w:tr w:rsidR="00EA198E" w:rsidRPr="00EA198E" w14:paraId="7E665425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3423F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IV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47CBE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1 [0.22 – 0.7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425FE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03</w:t>
            </w:r>
          </w:p>
        </w:tc>
      </w:tr>
    </w:tbl>
    <w:p w14:paraId="36B6FBDD" w14:textId="33A3BE0D" w:rsidR="00CF7989" w:rsidRDefault="00CF7989" w:rsidP="00CF7989">
      <w:pPr>
        <w:rPr>
          <w:sz w:val="18"/>
          <w:szCs w:val="18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5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variable analysis on mortality at 90 days.</w:t>
      </w:r>
    </w:p>
    <w:p w14:paraId="77C52345" w14:textId="77777777" w:rsidR="00F7085B" w:rsidRDefault="00F7085B" w:rsidP="00F7085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</w:p>
    <w:tbl>
      <w:tblPr>
        <w:tblW w:w="66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2126"/>
        <w:gridCol w:w="1843"/>
      </w:tblGrid>
      <w:tr w:rsidR="00EA198E" w:rsidRPr="00EA198E" w14:paraId="58A474D3" w14:textId="77777777" w:rsidTr="00BB712F">
        <w:trPr>
          <w:trHeight w:val="2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D532A" w14:textId="77777777" w:rsidR="00CF7989" w:rsidRPr="00EA198E" w:rsidRDefault="00CF7989" w:rsidP="00BB712F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C2630" w14:textId="77777777" w:rsidR="00CF7989" w:rsidRPr="00EA198E" w:rsidRDefault="00CF7989" w:rsidP="00BB712F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O.R. [95% CI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1AE31" w14:textId="77777777" w:rsidR="00CF7989" w:rsidRPr="00EA198E" w:rsidRDefault="00CF7989" w:rsidP="00BB712F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i/>
                <w:iCs/>
                <w:kern w:val="24"/>
                <w:sz w:val="20"/>
                <w:szCs w:val="20"/>
                <w:lang w:val="en-US" w:eastAsia="it-IT"/>
                <w14:ligatures w14:val="none"/>
              </w:rPr>
              <w:t>P</w:t>
            </w:r>
          </w:p>
        </w:tc>
      </w:tr>
      <w:tr w:rsidR="00EA198E" w:rsidRPr="00EA198E" w14:paraId="5953F888" w14:textId="77777777" w:rsidTr="00BB712F">
        <w:trPr>
          <w:trHeight w:val="203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22B97D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2CD66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9 [0.96 - 1.02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E857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1</w:t>
            </w:r>
          </w:p>
        </w:tc>
      </w:tr>
      <w:tr w:rsidR="00EA198E" w:rsidRPr="00EA198E" w14:paraId="08C44EFD" w14:textId="77777777" w:rsidTr="00BB712F">
        <w:trPr>
          <w:trHeight w:val="17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2575F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E8273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5 [0.23 – 0.8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F2C54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EA198E" w:rsidRPr="00EA198E" w14:paraId="6AE2794A" w14:textId="77777777" w:rsidTr="00BB712F">
        <w:trPr>
          <w:trHeight w:val="1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6E36C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Previous stroke/T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FAA2E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2.34 [1.06 – 5.18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0A1F7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4</w:t>
            </w:r>
          </w:p>
        </w:tc>
      </w:tr>
      <w:tr w:rsidR="00EA198E" w:rsidRPr="00EA198E" w14:paraId="4FFCA546" w14:textId="77777777" w:rsidTr="00BB712F">
        <w:trPr>
          <w:trHeight w:val="11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3EFC4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trial fibrill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1EA9F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6 [0.44 – 2.12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2CD58" w14:textId="77777777" w:rsidR="00CF7989" w:rsidRPr="00EA198E" w:rsidRDefault="00CF7989" w:rsidP="00BB712F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2</w:t>
            </w:r>
          </w:p>
        </w:tc>
      </w:tr>
      <w:tr w:rsidR="00EA198E" w:rsidRPr="00EA198E" w14:paraId="1BCBB0A3" w14:textId="77777777" w:rsidTr="00BB712F">
        <w:trPr>
          <w:trHeight w:val="8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D5575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439F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13 [0.55 – 2.3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108CF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4</w:t>
            </w:r>
          </w:p>
        </w:tc>
      </w:tr>
      <w:tr w:rsidR="00EA198E" w:rsidRPr="00EA198E" w14:paraId="67310846" w14:textId="77777777" w:rsidTr="00BB712F">
        <w:trPr>
          <w:trHeight w:val="1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422F8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Diabetes mellit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E886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0 [0.30 – 1.6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44252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1</w:t>
            </w:r>
          </w:p>
        </w:tc>
      </w:tr>
      <w:tr w:rsidR="00EA198E" w:rsidRPr="00EA198E" w14:paraId="568570FF" w14:textId="77777777" w:rsidTr="00BB712F">
        <w:trPr>
          <w:trHeight w:val="15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74B7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796A9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0 [0.20 – 1.2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B973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13</w:t>
            </w:r>
          </w:p>
        </w:tc>
      </w:tr>
      <w:tr w:rsidR="00EA198E" w:rsidRPr="00EA198E" w14:paraId="512613BC" w14:textId="77777777" w:rsidTr="00BB712F">
        <w:trPr>
          <w:trHeight w:val="12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CDA40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DAD82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5 [0.20 – 2.83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6090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67</w:t>
            </w:r>
          </w:p>
        </w:tc>
      </w:tr>
      <w:tr w:rsidR="00EA198E" w:rsidRPr="00EA198E" w14:paraId="6BB1FAF5" w14:textId="77777777" w:rsidTr="00BB712F">
        <w:trPr>
          <w:trHeight w:val="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FEF3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Current smok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9A5C5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37 [0.13 – 1.0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9294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07</w:t>
            </w:r>
          </w:p>
        </w:tc>
      </w:tr>
      <w:tr w:rsidR="00EA198E" w:rsidRPr="00EA198E" w14:paraId="51A9C204" w14:textId="77777777" w:rsidTr="00BB712F">
        <w:trPr>
          <w:trHeight w:val="20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58B9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M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983D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71 [0.23 – 2.12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484D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4</w:t>
            </w:r>
          </w:p>
        </w:tc>
      </w:tr>
      <w:tr w:rsidR="00EA198E" w:rsidRPr="00EA198E" w14:paraId="30F90752" w14:textId="77777777" w:rsidTr="00BB712F">
        <w:trPr>
          <w:trHeight w:val="17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4E1F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CHF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E1B73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48 [0.46 – 4.8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FC659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51</w:t>
            </w:r>
          </w:p>
        </w:tc>
      </w:tr>
      <w:tr w:rsidR="00EA198E" w:rsidRPr="00EA198E" w14:paraId="6CB90D13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A9719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NIHS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390C5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bookmarkStart w:id="0" w:name="_Hlk169191346"/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7 [1.01 – 1.12]</w:t>
            </w:r>
            <w:bookmarkEnd w:id="0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F5A49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EA198E" w:rsidRPr="00EA198E" w14:paraId="2BA92035" w14:textId="77777777" w:rsidTr="00BB712F">
        <w:trPr>
          <w:trHeight w:val="13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77D6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ntiplatele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38B3F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51 [0.64 – 3.5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1E91F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34</w:t>
            </w:r>
          </w:p>
        </w:tc>
      </w:tr>
      <w:tr w:rsidR="00EA198E" w:rsidRPr="00EA198E" w14:paraId="7A857EBC" w14:textId="77777777" w:rsidTr="00BB712F">
        <w:trPr>
          <w:trHeight w:val="25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551D8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Anticoagulan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194F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3.42 [1.31 – 8.93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CF591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0.01</w:t>
            </w:r>
          </w:p>
        </w:tc>
      </w:tr>
      <w:tr w:rsidR="00EA198E" w:rsidRPr="00EA198E" w14:paraId="369B6EF1" w14:textId="77777777" w:rsidTr="00BB712F">
        <w:trPr>
          <w:trHeight w:val="22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BE1F0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Statin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7A6E7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5 [0.39 – 2.85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AC95B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2</w:t>
            </w:r>
          </w:p>
        </w:tc>
      </w:tr>
      <w:tr w:rsidR="00EA198E" w:rsidRPr="00EA198E" w14:paraId="79580D30" w14:textId="77777777" w:rsidTr="00BB712F">
        <w:trPr>
          <w:trHeight w:val="18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BE6F3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Linfonodal involvem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7B21F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36 [0.63 – 2.9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931CA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44</w:t>
            </w:r>
          </w:p>
        </w:tc>
      </w:tr>
      <w:tr w:rsidR="00EA198E" w:rsidRPr="00EA198E" w14:paraId="62CBFCAF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EDF8D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Metastasi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2FA77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1.03 [0.51 – 2.10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F83B1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0.93</w:t>
            </w:r>
          </w:p>
        </w:tc>
      </w:tr>
      <w:tr w:rsidR="00EA198E" w:rsidRPr="00EA198E" w14:paraId="1A46D08C" w14:textId="77777777" w:rsidTr="00BB712F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9A82E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IV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A5C80C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</w:pPr>
            <w:bookmarkStart w:id="1" w:name="_Hlk169191441"/>
            <w:r w:rsidRPr="00EA198E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4.13 [1.99 – 8.57]</w:t>
            </w:r>
            <w:bookmarkEnd w:id="1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F85E4E" w14:textId="77777777" w:rsidR="00CF7989" w:rsidRPr="00EA198E" w:rsidRDefault="00CF7989" w:rsidP="00BB712F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A198E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</w:tbl>
    <w:p w14:paraId="29BB483A" w14:textId="41EC0265" w:rsidR="00CF7989" w:rsidRDefault="00CF7989" w:rsidP="00CF7989">
      <w:pPr>
        <w:rPr>
          <w:sz w:val="18"/>
          <w:szCs w:val="18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 w:rsidR="001C26E4">
        <w:rPr>
          <w:b/>
          <w:sz w:val="18"/>
          <w:szCs w:val="18"/>
          <w:lang w:val="en-US"/>
        </w:rPr>
        <w:t>S6</w:t>
      </w:r>
      <w:r>
        <w:rPr>
          <w:b/>
          <w:sz w:val="18"/>
          <w:szCs w:val="18"/>
          <w:lang w:val="en-US"/>
        </w:rPr>
        <w:t>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variable analysis on any haemorrhagic event at 90 days.</w:t>
      </w:r>
    </w:p>
    <w:p w14:paraId="2AC86616" w14:textId="77777777" w:rsidR="00F7085B" w:rsidRDefault="00F7085B" w:rsidP="00F7085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</w:p>
    <w:p w14:paraId="131C42A5" w14:textId="77777777" w:rsidR="009C1928" w:rsidRDefault="009C1928" w:rsidP="007561DC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66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2126"/>
        <w:gridCol w:w="1843"/>
      </w:tblGrid>
      <w:tr w:rsidR="009C1928" w:rsidRPr="00AD15D5" w14:paraId="39222689" w14:textId="77777777" w:rsidTr="005F193D">
        <w:trPr>
          <w:trHeight w:val="2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1BFB7" w14:textId="77777777" w:rsidR="009C1928" w:rsidRPr="00663C4E" w:rsidRDefault="009C1928" w:rsidP="005F193D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4A246" w14:textId="77777777" w:rsidR="009C1928" w:rsidRPr="00AD15D5" w:rsidRDefault="009C1928" w:rsidP="005F193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.R. [95% CI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24C9E" w14:textId="7BEA7128" w:rsidR="009C1928" w:rsidRPr="00012301" w:rsidRDefault="00012301" w:rsidP="005F193D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p value</w:t>
            </w:r>
          </w:p>
        </w:tc>
      </w:tr>
      <w:tr w:rsidR="009C1928" w:rsidRPr="00AD15D5" w14:paraId="6328829A" w14:textId="77777777" w:rsidTr="005F193D">
        <w:trPr>
          <w:trHeight w:val="203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D2724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373F5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99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9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- 1.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45CCA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7</w:t>
            </w:r>
          </w:p>
        </w:tc>
      </w:tr>
      <w:tr w:rsidR="009C1928" w:rsidRPr="00AD15D5" w14:paraId="45D127CC" w14:textId="77777777" w:rsidTr="005F193D">
        <w:trPr>
          <w:trHeight w:val="17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74A41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ex (M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86034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5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2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1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F7465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</w:t>
            </w:r>
          </w:p>
        </w:tc>
      </w:tr>
      <w:tr w:rsidR="009C1928" w:rsidRPr="00AD15D5" w14:paraId="5C183085" w14:textId="77777777" w:rsidTr="005F193D">
        <w:trPr>
          <w:trHeight w:val="14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0A68A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revious stroke/T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19F0D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.2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.3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F81EE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7</w:t>
            </w:r>
          </w:p>
        </w:tc>
      </w:tr>
      <w:tr w:rsidR="009C1928" w:rsidRPr="00AD15D5" w14:paraId="4C7E0C58" w14:textId="77777777" w:rsidTr="005F193D">
        <w:trPr>
          <w:trHeight w:val="11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A4CD6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trial fibrill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28482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0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2561B" w14:textId="77777777" w:rsidR="009C1928" w:rsidRPr="00AD15D5" w:rsidRDefault="009C1928" w:rsidP="005F193D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1</w:t>
            </w:r>
          </w:p>
        </w:tc>
      </w:tr>
      <w:tr w:rsidR="009C1928" w:rsidRPr="00AD15D5" w14:paraId="1E018F77" w14:textId="77777777" w:rsidTr="005F193D">
        <w:trPr>
          <w:trHeight w:val="8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C7133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F7436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89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95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A2EC9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7</w:t>
            </w:r>
          </w:p>
        </w:tc>
      </w:tr>
      <w:tr w:rsidR="009C1928" w:rsidRPr="00AD15D5" w14:paraId="5D4E14B2" w14:textId="77777777" w:rsidTr="005F193D">
        <w:trPr>
          <w:trHeight w:val="1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995C8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Diabetes mellit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3F36B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77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0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99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E40F0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0</w:t>
            </w:r>
          </w:p>
        </w:tc>
      </w:tr>
      <w:tr w:rsidR="009C1928" w:rsidRPr="00AD15D5" w14:paraId="47133F7E" w14:textId="77777777" w:rsidTr="005F193D">
        <w:trPr>
          <w:trHeight w:val="15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CE4E1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ipid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55B04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8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5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162AD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4</w:t>
            </w:r>
          </w:p>
        </w:tc>
      </w:tr>
      <w:tr w:rsidR="009C1928" w:rsidRPr="00AD15D5" w14:paraId="68B85DEB" w14:textId="77777777" w:rsidTr="005F193D">
        <w:trPr>
          <w:trHeight w:val="12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7AAE7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42980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52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.62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8D537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3</w:t>
            </w:r>
          </w:p>
        </w:tc>
      </w:tr>
      <w:tr w:rsidR="009C1928" w:rsidRPr="00AD15D5" w14:paraId="3F3D6AAD" w14:textId="77777777" w:rsidTr="005F193D">
        <w:trPr>
          <w:trHeight w:val="9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7F065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urrent smok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DF502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3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8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5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D2EE8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</w:tr>
      <w:tr w:rsidR="009C1928" w:rsidRPr="00AD15D5" w14:paraId="34BBAF13" w14:textId="77777777" w:rsidTr="005F193D">
        <w:trPr>
          <w:trHeight w:val="20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23402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1FD4E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5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2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F653D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2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</w:t>
            </w:r>
          </w:p>
        </w:tc>
      </w:tr>
      <w:tr w:rsidR="009C1928" w:rsidRPr="00AD15D5" w14:paraId="17980512" w14:textId="77777777" w:rsidTr="005F193D">
        <w:trPr>
          <w:trHeight w:val="17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8448B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HF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A5DC4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.63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9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.7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BF6CE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</w:t>
            </w:r>
          </w:p>
        </w:tc>
      </w:tr>
      <w:tr w:rsidR="009C1928" w:rsidRPr="00AD15D5" w14:paraId="6318B938" w14:textId="77777777" w:rsidTr="005F193D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073AE9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IHS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6BDF67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3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663554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37</w:t>
            </w:r>
          </w:p>
        </w:tc>
      </w:tr>
      <w:tr w:rsidR="009C1928" w:rsidRPr="00AD15D5" w14:paraId="0FB10CBD" w14:textId="77777777" w:rsidTr="005F193D">
        <w:trPr>
          <w:trHeight w:val="139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69427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ntiplatelet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E6AD8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0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7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.8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5AFAB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1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</w:t>
            </w:r>
          </w:p>
        </w:tc>
      </w:tr>
      <w:tr w:rsidR="009C1928" w:rsidRPr="00AD15D5" w14:paraId="41F4576D" w14:textId="77777777" w:rsidTr="005F193D">
        <w:trPr>
          <w:trHeight w:val="257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26B6E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nticoagulant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01A5B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bookmarkStart w:id="2" w:name="_Hlk169191501"/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.5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5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3.1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  <w:bookmarkEnd w:id="2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FBBCC" w14:textId="77777777" w:rsidR="009C1928" w:rsidRPr="00E071CA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071CA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006</w:t>
            </w:r>
          </w:p>
        </w:tc>
      </w:tr>
      <w:tr w:rsidR="009C1928" w:rsidRPr="00AD15D5" w14:paraId="31C2C9BE" w14:textId="77777777" w:rsidTr="005F193D">
        <w:trPr>
          <w:trHeight w:val="220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AD407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tatins on admi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4EBCE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7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2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720D1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0</w:t>
            </w:r>
          </w:p>
        </w:tc>
      </w:tr>
      <w:tr w:rsidR="009C1928" w:rsidRPr="00AD15D5" w14:paraId="27E1CED4" w14:textId="77777777" w:rsidTr="005F193D">
        <w:trPr>
          <w:trHeight w:val="181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2535F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infonodal involvem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512B7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4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7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.03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BE0F4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8</w:t>
            </w:r>
          </w:p>
        </w:tc>
      </w:tr>
      <w:tr w:rsidR="009C1928" w:rsidRPr="00AD15D5" w14:paraId="1D72E585" w14:textId="77777777" w:rsidTr="005F193D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85ADB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etastasi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2541B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1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8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.36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173C3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1</w:t>
            </w:r>
          </w:p>
        </w:tc>
      </w:tr>
      <w:tr w:rsidR="009C1928" w14:paraId="54B1F40E" w14:textId="77777777" w:rsidTr="005F193D">
        <w:trPr>
          <w:trHeight w:val="15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BE573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IV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E4738" w14:textId="77777777" w:rsidR="009C1928" w:rsidRPr="00AD15D5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4.85 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[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.09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.22</w:t>
            </w:r>
            <w:r w:rsidRPr="00AD15D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EEC09" w14:textId="77777777" w:rsidR="009C1928" w:rsidRPr="00E071CA" w:rsidRDefault="009C1928" w:rsidP="005F193D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071CA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.001</w:t>
            </w:r>
          </w:p>
        </w:tc>
      </w:tr>
    </w:tbl>
    <w:p w14:paraId="18B88FA7" w14:textId="1B023F7E" w:rsidR="009C1928" w:rsidRDefault="009C1928" w:rsidP="009C192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</w:t>
      </w:r>
      <w:r w:rsidR="001C26E4">
        <w:rPr>
          <w:b/>
          <w:sz w:val="18"/>
          <w:szCs w:val="18"/>
          <w:lang w:val="en-US"/>
        </w:rPr>
        <w:t>7</w:t>
      </w:r>
      <w:r>
        <w:rPr>
          <w:b/>
          <w:sz w:val="18"/>
          <w:szCs w:val="18"/>
          <w:lang w:val="en-US"/>
        </w:rPr>
        <w:t>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variable analysis on intracranial haemorrhage at 90 days.</w:t>
      </w:r>
    </w:p>
    <w:p w14:paraId="4191C06F" w14:textId="4440F794" w:rsidR="00A4563A" w:rsidRDefault="009C1928" w:rsidP="009C1928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4110A0C" w14:textId="77777777" w:rsidR="008C5415" w:rsidRDefault="008C5415" w:rsidP="009C1928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Grigliatabella"/>
        <w:tblW w:w="9640" w:type="dxa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182"/>
        <w:gridCol w:w="1092"/>
        <w:gridCol w:w="1411"/>
        <w:gridCol w:w="1560"/>
      </w:tblGrid>
      <w:tr w:rsidR="00C208CB" w:rsidRPr="00C208CB" w14:paraId="642181B9" w14:textId="77777777" w:rsidTr="00FF172D">
        <w:trPr>
          <w:jc w:val="center"/>
        </w:trPr>
        <w:tc>
          <w:tcPr>
            <w:tcW w:w="1843" w:type="dxa"/>
          </w:tcPr>
          <w:p w14:paraId="5EBB278B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E8DC2F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 xml:space="preserve">Lung </w:t>
            </w:r>
          </w:p>
          <w:p w14:paraId="1C53C501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[tot. 118]</w:t>
            </w:r>
          </w:p>
        </w:tc>
        <w:tc>
          <w:tcPr>
            <w:tcW w:w="1418" w:type="dxa"/>
          </w:tcPr>
          <w:p w14:paraId="54B9673E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Genitourinary [tot. 96]</w:t>
            </w:r>
          </w:p>
        </w:tc>
        <w:tc>
          <w:tcPr>
            <w:tcW w:w="1182" w:type="dxa"/>
          </w:tcPr>
          <w:p w14:paraId="67BA91FC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 xml:space="preserve">Breast </w:t>
            </w:r>
          </w:p>
          <w:p w14:paraId="7B7F4FED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[tot. 69]</w:t>
            </w:r>
          </w:p>
        </w:tc>
        <w:tc>
          <w:tcPr>
            <w:tcW w:w="1092" w:type="dxa"/>
          </w:tcPr>
          <w:p w14:paraId="5E2A4011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Colorectal [tot. 54]</w:t>
            </w:r>
          </w:p>
        </w:tc>
        <w:tc>
          <w:tcPr>
            <w:tcW w:w="1411" w:type="dxa"/>
          </w:tcPr>
          <w:p w14:paraId="15E8A784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Pancreatic/</w:t>
            </w:r>
          </w:p>
          <w:p w14:paraId="196F368B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 xml:space="preserve">hepatobiliary </w:t>
            </w:r>
          </w:p>
          <w:p w14:paraId="5A8C1FD4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[tot. 49]</w:t>
            </w:r>
          </w:p>
        </w:tc>
        <w:tc>
          <w:tcPr>
            <w:tcW w:w="1560" w:type="dxa"/>
          </w:tcPr>
          <w:p w14:paraId="4CADDDBC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 xml:space="preserve">Upper </w:t>
            </w:r>
          </w:p>
          <w:p w14:paraId="45204758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 xml:space="preserve">gastrointestinal </w:t>
            </w:r>
          </w:p>
          <w:p w14:paraId="025DD0D7" w14:textId="77777777" w:rsidR="00FF172D" w:rsidRPr="00C208CB" w:rsidRDefault="00FF172D" w:rsidP="00EA7DE5">
            <w:pPr>
              <w:jc w:val="center"/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[tot. 42]</w:t>
            </w:r>
          </w:p>
        </w:tc>
      </w:tr>
      <w:tr w:rsidR="00C208CB" w:rsidRPr="00C208CB" w14:paraId="0FE60FA0" w14:textId="77777777" w:rsidTr="00FF172D">
        <w:trPr>
          <w:jc w:val="center"/>
        </w:trPr>
        <w:tc>
          <w:tcPr>
            <w:tcW w:w="1843" w:type="dxa"/>
          </w:tcPr>
          <w:p w14:paraId="747A8A32" w14:textId="77777777" w:rsidR="00FF172D" w:rsidRPr="00C208CB" w:rsidRDefault="00FF172D" w:rsidP="00EA7DE5">
            <w:pPr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Good functional outcome</w:t>
            </w:r>
          </w:p>
        </w:tc>
        <w:tc>
          <w:tcPr>
            <w:tcW w:w="1134" w:type="dxa"/>
          </w:tcPr>
          <w:p w14:paraId="1C1497E7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46 (39.0%)</w:t>
            </w:r>
          </w:p>
        </w:tc>
        <w:tc>
          <w:tcPr>
            <w:tcW w:w="1418" w:type="dxa"/>
          </w:tcPr>
          <w:p w14:paraId="5D143695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37 (38.5%)</w:t>
            </w:r>
          </w:p>
        </w:tc>
        <w:tc>
          <w:tcPr>
            <w:tcW w:w="1182" w:type="dxa"/>
          </w:tcPr>
          <w:p w14:paraId="6B7EDEC6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38 (55.1%)</w:t>
            </w:r>
          </w:p>
        </w:tc>
        <w:tc>
          <w:tcPr>
            <w:tcW w:w="1092" w:type="dxa"/>
          </w:tcPr>
          <w:p w14:paraId="7D353A4D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21 (38.9%)</w:t>
            </w:r>
          </w:p>
        </w:tc>
        <w:tc>
          <w:tcPr>
            <w:tcW w:w="1411" w:type="dxa"/>
          </w:tcPr>
          <w:p w14:paraId="7E0A9D38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1 (22.4%)</w:t>
            </w:r>
          </w:p>
        </w:tc>
        <w:tc>
          <w:tcPr>
            <w:tcW w:w="1560" w:type="dxa"/>
          </w:tcPr>
          <w:p w14:paraId="783E7A48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3 (31.0%)</w:t>
            </w:r>
          </w:p>
        </w:tc>
      </w:tr>
      <w:tr w:rsidR="00C208CB" w:rsidRPr="00C208CB" w14:paraId="39AC24F2" w14:textId="77777777" w:rsidTr="00FF172D">
        <w:trPr>
          <w:trHeight w:val="301"/>
          <w:jc w:val="center"/>
        </w:trPr>
        <w:tc>
          <w:tcPr>
            <w:tcW w:w="1843" w:type="dxa"/>
          </w:tcPr>
          <w:p w14:paraId="07F21D28" w14:textId="77777777" w:rsidR="00FF172D" w:rsidRPr="00C208CB" w:rsidRDefault="00FF172D" w:rsidP="00EA7DE5">
            <w:pPr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34" w:type="dxa"/>
          </w:tcPr>
          <w:p w14:paraId="6E554B90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38 (32.2%)</w:t>
            </w:r>
          </w:p>
        </w:tc>
        <w:tc>
          <w:tcPr>
            <w:tcW w:w="1418" w:type="dxa"/>
          </w:tcPr>
          <w:p w14:paraId="5940D0D1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7 (17.7%)</w:t>
            </w:r>
          </w:p>
        </w:tc>
        <w:tc>
          <w:tcPr>
            <w:tcW w:w="1182" w:type="dxa"/>
          </w:tcPr>
          <w:p w14:paraId="2697C55C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8 (11.6%)</w:t>
            </w:r>
          </w:p>
        </w:tc>
        <w:tc>
          <w:tcPr>
            <w:tcW w:w="1092" w:type="dxa"/>
          </w:tcPr>
          <w:p w14:paraId="277B0F53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2 (22.2%)</w:t>
            </w:r>
          </w:p>
        </w:tc>
        <w:tc>
          <w:tcPr>
            <w:tcW w:w="1411" w:type="dxa"/>
          </w:tcPr>
          <w:p w14:paraId="37079FC5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23 (46.9%)</w:t>
            </w:r>
          </w:p>
        </w:tc>
        <w:tc>
          <w:tcPr>
            <w:tcW w:w="1560" w:type="dxa"/>
          </w:tcPr>
          <w:p w14:paraId="3A892062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2 (28.6%)</w:t>
            </w:r>
          </w:p>
        </w:tc>
      </w:tr>
      <w:tr w:rsidR="00C208CB" w:rsidRPr="00C208CB" w14:paraId="2D944B7C" w14:textId="77777777" w:rsidTr="00FF172D">
        <w:trPr>
          <w:jc w:val="center"/>
        </w:trPr>
        <w:tc>
          <w:tcPr>
            <w:tcW w:w="1843" w:type="dxa"/>
          </w:tcPr>
          <w:p w14:paraId="1C122D7C" w14:textId="77777777" w:rsidR="00FF172D" w:rsidRPr="00C208CB" w:rsidRDefault="00FF172D" w:rsidP="00EA7DE5">
            <w:pPr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Any haemorrhagic event</w:t>
            </w:r>
          </w:p>
        </w:tc>
        <w:tc>
          <w:tcPr>
            <w:tcW w:w="1134" w:type="dxa"/>
          </w:tcPr>
          <w:p w14:paraId="0067B229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7 (14.4%)</w:t>
            </w:r>
          </w:p>
        </w:tc>
        <w:tc>
          <w:tcPr>
            <w:tcW w:w="1418" w:type="dxa"/>
          </w:tcPr>
          <w:p w14:paraId="252A86A5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5 (15.6%)</w:t>
            </w:r>
          </w:p>
        </w:tc>
        <w:tc>
          <w:tcPr>
            <w:tcW w:w="1182" w:type="dxa"/>
          </w:tcPr>
          <w:p w14:paraId="6B7C20D0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4 (5.8%)</w:t>
            </w:r>
          </w:p>
        </w:tc>
        <w:tc>
          <w:tcPr>
            <w:tcW w:w="1092" w:type="dxa"/>
          </w:tcPr>
          <w:p w14:paraId="1403AE9F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8 (14.8%)</w:t>
            </w:r>
          </w:p>
        </w:tc>
        <w:tc>
          <w:tcPr>
            <w:tcW w:w="1411" w:type="dxa"/>
          </w:tcPr>
          <w:p w14:paraId="6C4EC255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4 (8.2%)</w:t>
            </w:r>
          </w:p>
        </w:tc>
        <w:tc>
          <w:tcPr>
            <w:tcW w:w="1560" w:type="dxa"/>
          </w:tcPr>
          <w:p w14:paraId="2482160A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8 (19.0%)</w:t>
            </w:r>
          </w:p>
        </w:tc>
      </w:tr>
      <w:tr w:rsidR="00C208CB" w:rsidRPr="00C208CB" w14:paraId="18281FBE" w14:textId="77777777" w:rsidTr="00FF172D">
        <w:trPr>
          <w:jc w:val="center"/>
        </w:trPr>
        <w:tc>
          <w:tcPr>
            <w:tcW w:w="1843" w:type="dxa"/>
          </w:tcPr>
          <w:p w14:paraId="2D20A353" w14:textId="77777777" w:rsidR="00FF172D" w:rsidRPr="00C208CB" w:rsidRDefault="00FF172D" w:rsidP="00EA7DE5">
            <w:pPr>
              <w:rPr>
                <w:b/>
                <w:bCs/>
                <w:sz w:val="20"/>
                <w:szCs w:val="20"/>
              </w:rPr>
            </w:pPr>
            <w:r w:rsidRPr="00C208CB">
              <w:rPr>
                <w:b/>
                <w:bCs/>
                <w:sz w:val="20"/>
                <w:szCs w:val="20"/>
              </w:rPr>
              <w:t>Intracranial haemorrhage</w:t>
            </w:r>
          </w:p>
        </w:tc>
        <w:tc>
          <w:tcPr>
            <w:tcW w:w="1134" w:type="dxa"/>
          </w:tcPr>
          <w:p w14:paraId="5826615F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6 (13.6%)</w:t>
            </w:r>
          </w:p>
        </w:tc>
        <w:tc>
          <w:tcPr>
            <w:tcW w:w="1418" w:type="dxa"/>
          </w:tcPr>
          <w:p w14:paraId="53725885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10 (10.4%)</w:t>
            </w:r>
          </w:p>
        </w:tc>
        <w:tc>
          <w:tcPr>
            <w:tcW w:w="1182" w:type="dxa"/>
          </w:tcPr>
          <w:p w14:paraId="64BACC71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4 (5.8%)</w:t>
            </w:r>
          </w:p>
        </w:tc>
        <w:tc>
          <w:tcPr>
            <w:tcW w:w="1092" w:type="dxa"/>
          </w:tcPr>
          <w:p w14:paraId="6D41FAFE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7 (13.0%)</w:t>
            </w:r>
          </w:p>
        </w:tc>
        <w:tc>
          <w:tcPr>
            <w:tcW w:w="1411" w:type="dxa"/>
          </w:tcPr>
          <w:p w14:paraId="1746CA5A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3 (6.1%)</w:t>
            </w:r>
          </w:p>
        </w:tc>
        <w:tc>
          <w:tcPr>
            <w:tcW w:w="1560" w:type="dxa"/>
          </w:tcPr>
          <w:p w14:paraId="11CD9DB7" w14:textId="77777777" w:rsidR="00FF172D" w:rsidRPr="00C208CB" w:rsidRDefault="00FF172D" w:rsidP="00EA7DE5">
            <w:pPr>
              <w:rPr>
                <w:sz w:val="20"/>
                <w:szCs w:val="20"/>
              </w:rPr>
            </w:pPr>
            <w:r w:rsidRPr="00C208CB">
              <w:rPr>
                <w:sz w:val="20"/>
                <w:szCs w:val="20"/>
              </w:rPr>
              <w:t>2 (4.8%)</w:t>
            </w:r>
          </w:p>
        </w:tc>
      </w:tr>
    </w:tbl>
    <w:p w14:paraId="3E897283" w14:textId="77777777" w:rsidR="00FF172D" w:rsidRDefault="00FF172D" w:rsidP="00FF172D">
      <w:pPr>
        <w:rPr>
          <w:b/>
          <w:sz w:val="18"/>
          <w:szCs w:val="18"/>
          <w:lang w:val="en-US"/>
        </w:rPr>
      </w:pPr>
    </w:p>
    <w:p w14:paraId="07AA4CBD" w14:textId="0EEBE416" w:rsidR="00FF172D" w:rsidRDefault="00FF172D" w:rsidP="00FF172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8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Frequencies of primary and secondary outcomes </w:t>
      </w:r>
      <w:r w:rsidR="00B72E53">
        <w:rPr>
          <w:sz w:val="18"/>
          <w:szCs w:val="18"/>
          <w:lang w:val="en-US"/>
        </w:rPr>
        <w:t xml:space="preserve">in different </w:t>
      </w:r>
      <w:r w:rsidR="004B2190">
        <w:rPr>
          <w:sz w:val="18"/>
          <w:szCs w:val="18"/>
          <w:lang w:val="en-US"/>
        </w:rPr>
        <w:t>primary sites of active cancer.</w:t>
      </w:r>
    </w:p>
    <w:p w14:paraId="7DF4609E" w14:textId="77777777" w:rsidR="00F7085B" w:rsidRDefault="00F7085B" w:rsidP="009C1928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8F2077D" w14:textId="0DA8A591" w:rsidR="006C0056" w:rsidRDefault="00432693" w:rsidP="00432693">
      <w:pPr>
        <w:pStyle w:val="Nessunaspaziatura"/>
        <w:spacing w:line="36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CD47CB">
        <w:rPr>
          <w:rFonts w:asciiTheme="majorHAnsi" w:hAnsiTheme="majorHAnsi" w:cstheme="majorHAnsi"/>
          <w:b/>
          <w:bCs/>
          <w:noProof/>
        </w:rPr>
        <w:lastRenderedPageBreak/>
        <w:drawing>
          <wp:inline distT="0" distB="0" distL="0" distR="0" wp14:anchorId="19E454AA" wp14:editId="71D92029">
            <wp:extent cx="4597400" cy="3263900"/>
            <wp:effectExtent l="0" t="0" r="0" b="0"/>
            <wp:docPr id="187858225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582252" name=""/>
                    <pic:cNvPicPr/>
                  </pic:nvPicPr>
                  <pic:blipFill rotWithShape="1">
                    <a:blip r:embed="rId4"/>
                    <a:srcRect l="6750" t="9507" r="2750"/>
                    <a:stretch/>
                  </pic:blipFill>
                  <pic:spPr bwMode="auto">
                    <a:xfrm>
                      <a:off x="0" y="0"/>
                      <a:ext cx="4597400" cy="326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A3C35" w14:textId="22F44F25" w:rsidR="006C0056" w:rsidRPr="00432693" w:rsidRDefault="006C0056" w:rsidP="006C0056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b/>
          <w:sz w:val="18"/>
          <w:szCs w:val="18"/>
          <w:lang w:val="en-US"/>
        </w:rPr>
        <w:t>Figure 1.</w:t>
      </w:r>
      <w:r w:rsidR="00432693">
        <w:rPr>
          <w:b/>
          <w:sz w:val="18"/>
          <w:szCs w:val="18"/>
          <w:lang w:val="en-US"/>
        </w:rPr>
        <w:t xml:space="preserve"> </w:t>
      </w:r>
      <w:bookmarkStart w:id="3" w:name="_Hlk179899148"/>
      <w:r w:rsidR="00432693">
        <w:rPr>
          <w:bCs/>
          <w:sz w:val="18"/>
          <w:szCs w:val="18"/>
          <w:lang w:val="en-US"/>
        </w:rPr>
        <w:t xml:space="preserve">Distribution of propensity scores </w:t>
      </w:r>
      <w:r w:rsidR="0059686A">
        <w:rPr>
          <w:bCs/>
          <w:sz w:val="18"/>
          <w:szCs w:val="18"/>
          <w:lang w:val="en-US"/>
        </w:rPr>
        <w:t>in patients treated and not treated with intravenous thrombolysis.</w:t>
      </w:r>
    </w:p>
    <w:bookmarkEnd w:id="3"/>
    <w:p w14:paraId="7B820D6E" w14:textId="75D74BBD" w:rsidR="006C0056" w:rsidRDefault="00ED0ABC" w:rsidP="00ED0ABC">
      <w:pPr>
        <w:pStyle w:val="Nessunaspaziatura"/>
        <w:spacing w:line="36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EA0871">
        <w:rPr>
          <w:rFonts w:asciiTheme="majorHAnsi" w:hAnsiTheme="majorHAnsi" w:cstheme="majorHAnsi"/>
          <w:b/>
          <w:bCs/>
          <w:noProof/>
        </w:rPr>
        <w:drawing>
          <wp:inline distT="0" distB="0" distL="0" distR="0" wp14:anchorId="5F818978" wp14:editId="06703624">
            <wp:extent cx="4933950" cy="3295650"/>
            <wp:effectExtent l="0" t="0" r="0" b="0"/>
            <wp:docPr id="6987893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78934" name=""/>
                    <pic:cNvPicPr/>
                  </pic:nvPicPr>
                  <pic:blipFill rotWithShape="1">
                    <a:blip r:embed="rId5"/>
                    <a:srcRect l="1001" t="8627" r="1875"/>
                    <a:stretch/>
                  </pic:blipFill>
                  <pic:spPr bwMode="auto">
                    <a:xfrm>
                      <a:off x="0" y="0"/>
                      <a:ext cx="4933950" cy="3295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8FDB8" w14:textId="300989DD" w:rsidR="00ED0ABC" w:rsidRDefault="00ED0ABC" w:rsidP="00207073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b/>
          <w:sz w:val="18"/>
          <w:szCs w:val="18"/>
          <w:lang w:val="en-US"/>
        </w:rPr>
        <w:t xml:space="preserve">Figure 2. </w:t>
      </w:r>
      <w:r>
        <w:rPr>
          <w:bCs/>
          <w:sz w:val="18"/>
          <w:szCs w:val="18"/>
          <w:lang w:val="en-US"/>
        </w:rPr>
        <w:t xml:space="preserve">Love plot </w:t>
      </w:r>
      <w:r w:rsidR="00207073">
        <w:rPr>
          <w:bCs/>
          <w:sz w:val="18"/>
          <w:szCs w:val="18"/>
          <w:lang w:val="en-US"/>
        </w:rPr>
        <w:t>representing the</w:t>
      </w:r>
      <w:r>
        <w:rPr>
          <w:bCs/>
          <w:sz w:val="18"/>
          <w:szCs w:val="18"/>
          <w:lang w:val="en-US"/>
        </w:rPr>
        <w:t xml:space="preserve"> balance</w:t>
      </w:r>
      <w:r w:rsidR="00207073">
        <w:rPr>
          <w:bCs/>
          <w:sz w:val="18"/>
          <w:szCs w:val="18"/>
          <w:lang w:val="en-US"/>
        </w:rPr>
        <w:t xml:space="preserve"> of the variables included in the propensity score matching analysis.</w:t>
      </w:r>
    </w:p>
    <w:p w14:paraId="7F83FE45" w14:textId="77777777" w:rsidR="00ED0ABC" w:rsidRDefault="00ED0ABC" w:rsidP="009C1928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948B867" w14:textId="77777777" w:rsidR="00ED0ABC" w:rsidRDefault="00ED0ABC" w:rsidP="009C1928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4785" w:type="pct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020" w:firstRow="1" w:lastRow="0" w:firstColumn="0" w:lastColumn="0" w:noHBand="0" w:noVBand="0"/>
      </w:tblPr>
      <w:tblGrid>
        <w:gridCol w:w="2805"/>
        <w:gridCol w:w="1533"/>
        <w:gridCol w:w="1410"/>
        <w:gridCol w:w="1047"/>
        <w:gridCol w:w="1417"/>
        <w:gridCol w:w="992"/>
      </w:tblGrid>
      <w:tr w:rsidR="005C3190" w:rsidRPr="00A4563A" w14:paraId="6B10808E" w14:textId="77777777" w:rsidTr="005C3190">
        <w:trPr>
          <w:tblHeader/>
          <w:jc w:val="center"/>
        </w:trPr>
        <w:tc>
          <w:tcPr>
            <w:tcW w:w="1523" w:type="pct"/>
          </w:tcPr>
          <w:p w14:paraId="1FFB6757" w14:textId="4974217E" w:rsidR="005C3190" w:rsidRPr="00A4563A" w:rsidRDefault="005C3190" w:rsidP="005C3190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6CCC232F" w14:textId="6BFC8B21" w:rsidR="005C3190" w:rsidRPr="00644849" w:rsidRDefault="005C3190" w:rsidP="005C319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56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IVT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. </w:t>
            </w:r>
            <w:r w:rsidRPr="00A456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91)</w:t>
            </w:r>
          </w:p>
        </w:tc>
        <w:tc>
          <w:tcPr>
            <w:tcW w:w="766" w:type="pct"/>
          </w:tcPr>
          <w:p w14:paraId="0AB847B4" w14:textId="4B368157" w:rsidR="005C3190" w:rsidRPr="00A4563A" w:rsidRDefault="005C3190" w:rsidP="005C319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56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IVT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. </w:t>
            </w:r>
            <w:r w:rsidRPr="00A456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91)</w:t>
            </w:r>
          </w:p>
        </w:tc>
        <w:tc>
          <w:tcPr>
            <w:tcW w:w="569" w:type="pct"/>
          </w:tcPr>
          <w:p w14:paraId="79A57C54" w14:textId="5B2672B9" w:rsidR="005C3190" w:rsidRPr="005C3190" w:rsidRDefault="005C3190" w:rsidP="005C3190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C3190">
              <w:rPr>
                <w:b/>
                <w:bCs/>
              </w:rPr>
              <w:t>SMD</w:t>
            </w:r>
          </w:p>
        </w:tc>
        <w:tc>
          <w:tcPr>
            <w:tcW w:w="770" w:type="pct"/>
          </w:tcPr>
          <w:p w14:paraId="4EC11439" w14:textId="636375A7" w:rsidR="005C3190" w:rsidRPr="00A4563A" w:rsidRDefault="005C3190" w:rsidP="005C319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56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. </w:t>
            </w:r>
            <w:r w:rsidRPr="00A456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82)</w:t>
            </w:r>
          </w:p>
        </w:tc>
        <w:tc>
          <w:tcPr>
            <w:tcW w:w="539" w:type="pct"/>
          </w:tcPr>
          <w:p w14:paraId="6031A193" w14:textId="77777777" w:rsidR="005C3190" w:rsidRPr="00A4563A" w:rsidRDefault="005C3190" w:rsidP="005C3190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4563A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5C3190" w:rsidRPr="00A4563A" w14:paraId="01A0B340" w14:textId="77777777" w:rsidTr="005C3190">
        <w:trPr>
          <w:trHeight w:val="283"/>
          <w:jc w:val="center"/>
        </w:trPr>
        <w:tc>
          <w:tcPr>
            <w:tcW w:w="1523" w:type="pct"/>
          </w:tcPr>
          <w:p w14:paraId="7320C6F6" w14:textId="7777777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833" w:type="pct"/>
          </w:tcPr>
          <w:p w14:paraId="554E2032" w14:textId="624C922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73.58 (9.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9A251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pct"/>
          </w:tcPr>
          <w:p w14:paraId="4B7DC37A" w14:textId="23915275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73.08 (10.3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9A251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69" w:type="pct"/>
          </w:tcPr>
          <w:p w14:paraId="1E8DBBA1" w14:textId="6D0C0669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446</w:t>
            </w:r>
          </w:p>
        </w:tc>
        <w:tc>
          <w:tcPr>
            <w:tcW w:w="770" w:type="pct"/>
          </w:tcPr>
          <w:p w14:paraId="31206030" w14:textId="49320244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73.33 (10.1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A251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</w:tcPr>
          <w:p w14:paraId="4216D972" w14:textId="6945412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</w:tr>
      <w:tr w:rsidR="005C3190" w:rsidRPr="00A4563A" w14:paraId="03BEEB9B" w14:textId="77777777" w:rsidTr="005C3190">
        <w:trPr>
          <w:jc w:val="center"/>
        </w:trPr>
        <w:tc>
          <w:tcPr>
            <w:tcW w:w="1523" w:type="pct"/>
          </w:tcPr>
          <w:p w14:paraId="0D0940A5" w14:textId="4BB7A4F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Sex (M)</w:t>
            </w:r>
          </w:p>
        </w:tc>
        <w:tc>
          <w:tcPr>
            <w:tcW w:w="833" w:type="pct"/>
          </w:tcPr>
          <w:p w14:paraId="3F4E9127" w14:textId="0ECBC1A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41 (45.1%)</w:t>
            </w:r>
          </w:p>
        </w:tc>
        <w:tc>
          <w:tcPr>
            <w:tcW w:w="766" w:type="pct"/>
          </w:tcPr>
          <w:p w14:paraId="3701BBBB" w14:textId="78BE805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42 (46.2%)</w:t>
            </w:r>
          </w:p>
        </w:tc>
        <w:tc>
          <w:tcPr>
            <w:tcW w:w="569" w:type="pct"/>
          </w:tcPr>
          <w:p w14:paraId="66419444" w14:textId="015ED6DF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0221</w:t>
            </w:r>
          </w:p>
        </w:tc>
        <w:tc>
          <w:tcPr>
            <w:tcW w:w="770" w:type="pct"/>
          </w:tcPr>
          <w:p w14:paraId="0544F231" w14:textId="2A96623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83 (45.6%)</w:t>
            </w:r>
          </w:p>
        </w:tc>
        <w:tc>
          <w:tcPr>
            <w:tcW w:w="539" w:type="pct"/>
          </w:tcPr>
          <w:p w14:paraId="410BFB92" w14:textId="20E1609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  <w:tr w:rsidR="005C3190" w:rsidRPr="00A4563A" w14:paraId="0440F2C6" w14:textId="77777777" w:rsidTr="005C3190">
        <w:trPr>
          <w:jc w:val="center"/>
        </w:trPr>
        <w:tc>
          <w:tcPr>
            <w:tcW w:w="1523" w:type="pct"/>
          </w:tcPr>
          <w:p w14:paraId="4E614B6F" w14:textId="1E2D6E0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Previous stroke/TIA</w:t>
            </w:r>
          </w:p>
        </w:tc>
        <w:tc>
          <w:tcPr>
            <w:tcW w:w="833" w:type="pct"/>
          </w:tcPr>
          <w:p w14:paraId="7F23DC0E" w14:textId="39D1D8AD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4 (15.4%)</w:t>
            </w:r>
          </w:p>
        </w:tc>
        <w:tc>
          <w:tcPr>
            <w:tcW w:w="766" w:type="pct"/>
          </w:tcPr>
          <w:p w14:paraId="0597CF06" w14:textId="6979C26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2 (24.2%)</w:t>
            </w:r>
          </w:p>
        </w:tc>
        <w:tc>
          <w:tcPr>
            <w:tcW w:w="569" w:type="pct"/>
          </w:tcPr>
          <w:p w14:paraId="193295A5" w14:textId="2E65CBB4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2369</w:t>
            </w:r>
          </w:p>
        </w:tc>
        <w:tc>
          <w:tcPr>
            <w:tcW w:w="770" w:type="pct"/>
          </w:tcPr>
          <w:p w14:paraId="5C5E1FE0" w14:textId="3F6ED01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36 (19.8%)</w:t>
            </w:r>
          </w:p>
        </w:tc>
        <w:tc>
          <w:tcPr>
            <w:tcW w:w="539" w:type="pct"/>
          </w:tcPr>
          <w:p w14:paraId="21F9B928" w14:textId="0144530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  <w:tr w:rsidR="005C3190" w:rsidRPr="00A4563A" w14:paraId="699F0FB0" w14:textId="77777777" w:rsidTr="005C3190">
        <w:trPr>
          <w:jc w:val="center"/>
        </w:trPr>
        <w:tc>
          <w:tcPr>
            <w:tcW w:w="1523" w:type="pct"/>
          </w:tcPr>
          <w:p w14:paraId="4AAE5518" w14:textId="467BE4E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833" w:type="pct"/>
          </w:tcPr>
          <w:p w14:paraId="0993269D" w14:textId="4272271F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2 (24.2%)</w:t>
            </w:r>
          </w:p>
        </w:tc>
        <w:tc>
          <w:tcPr>
            <w:tcW w:w="766" w:type="pct"/>
          </w:tcPr>
          <w:p w14:paraId="1D035848" w14:textId="0D802EE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3 (25.3%)</w:t>
            </w:r>
          </w:p>
        </w:tc>
        <w:tc>
          <w:tcPr>
            <w:tcW w:w="569" w:type="pct"/>
          </w:tcPr>
          <w:p w14:paraId="1E7F4ECF" w14:textId="1244960E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0240</w:t>
            </w:r>
          </w:p>
        </w:tc>
        <w:tc>
          <w:tcPr>
            <w:tcW w:w="770" w:type="pct"/>
          </w:tcPr>
          <w:p w14:paraId="5826CA43" w14:textId="684447B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45 (24.7%)</w:t>
            </w:r>
          </w:p>
        </w:tc>
        <w:tc>
          <w:tcPr>
            <w:tcW w:w="539" w:type="pct"/>
          </w:tcPr>
          <w:p w14:paraId="632A522A" w14:textId="353143C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</w:tr>
      <w:tr w:rsidR="005C3190" w:rsidRPr="00A4563A" w14:paraId="66DC34E0" w14:textId="77777777" w:rsidTr="005C3190">
        <w:trPr>
          <w:jc w:val="center"/>
        </w:trPr>
        <w:tc>
          <w:tcPr>
            <w:tcW w:w="1523" w:type="pct"/>
          </w:tcPr>
          <w:p w14:paraId="1629CB80" w14:textId="1603CD18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33" w:type="pct"/>
          </w:tcPr>
          <w:p w14:paraId="6B6F0009" w14:textId="3053B05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62 (68.1%)</w:t>
            </w:r>
          </w:p>
        </w:tc>
        <w:tc>
          <w:tcPr>
            <w:tcW w:w="766" w:type="pct"/>
          </w:tcPr>
          <w:p w14:paraId="5C70AAF1" w14:textId="59CB6859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58 (63.7%)</w:t>
            </w:r>
          </w:p>
        </w:tc>
        <w:tc>
          <w:tcPr>
            <w:tcW w:w="569" w:type="pct"/>
          </w:tcPr>
          <w:p w14:paraId="5A1276BB" w14:textId="6C3D5802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935</w:t>
            </w:r>
          </w:p>
        </w:tc>
        <w:tc>
          <w:tcPr>
            <w:tcW w:w="770" w:type="pct"/>
          </w:tcPr>
          <w:p w14:paraId="5836869F" w14:textId="28EE53D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20 (65.9%)</w:t>
            </w:r>
          </w:p>
        </w:tc>
        <w:tc>
          <w:tcPr>
            <w:tcW w:w="539" w:type="pct"/>
          </w:tcPr>
          <w:p w14:paraId="3ED75B74" w14:textId="3E00F64A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</w:tr>
      <w:tr w:rsidR="005C3190" w:rsidRPr="00A4563A" w14:paraId="5977A968" w14:textId="77777777" w:rsidTr="005C3190">
        <w:trPr>
          <w:jc w:val="center"/>
        </w:trPr>
        <w:tc>
          <w:tcPr>
            <w:tcW w:w="1523" w:type="pct"/>
          </w:tcPr>
          <w:p w14:paraId="28E55702" w14:textId="054EB36A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lastRenderedPageBreak/>
              <w:t>Diabetes mellitus</w:t>
            </w:r>
          </w:p>
        </w:tc>
        <w:tc>
          <w:tcPr>
            <w:tcW w:w="833" w:type="pct"/>
          </w:tcPr>
          <w:p w14:paraId="5D855E41" w14:textId="15A00E6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1 (23.1%)</w:t>
            </w:r>
          </w:p>
        </w:tc>
        <w:tc>
          <w:tcPr>
            <w:tcW w:w="766" w:type="pct"/>
          </w:tcPr>
          <w:p w14:paraId="0147B535" w14:textId="17CE39A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9 (20.9%)</w:t>
            </w:r>
          </w:p>
        </w:tc>
        <w:tc>
          <w:tcPr>
            <w:tcW w:w="569" w:type="pct"/>
          </w:tcPr>
          <w:p w14:paraId="10AA8DD6" w14:textId="086640C6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519</w:t>
            </w:r>
          </w:p>
        </w:tc>
        <w:tc>
          <w:tcPr>
            <w:tcW w:w="770" w:type="pct"/>
          </w:tcPr>
          <w:p w14:paraId="7DE054C3" w14:textId="7FD45AC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40 (22.0%)</w:t>
            </w:r>
          </w:p>
        </w:tc>
        <w:tc>
          <w:tcPr>
            <w:tcW w:w="539" w:type="pct"/>
          </w:tcPr>
          <w:p w14:paraId="2220A571" w14:textId="45F55C8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72</w:t>
            </w:r>
          </w:p>
        </w:tc>
      </w:tr>
      <w:tr w:rsidR="005C3190" w:rsidRPr="00A4563A" w14:paraId="2D2C4D88" w14:textId="77777777" w:rsidTr="005C3190">
        <w:trPr>
          <w:jc w:val="center"/>
        </w:trPr>
        <w:tc>
          <w:tcPr>
            <w:tcW w:w="1523" w:type="pct"/>
          </w:tcPr>
          <w:p w14:paraId="5EAACDF3" w14:textId="517F747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833" w:type="pct"/>
          </w:tcPr>
          <w:p w14:paraId="34B4F906" w14:textId="3854A23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33 (36.3%)</w:t>
            </w:r>
          </w:p>
        </w:tc>
        <w:tc>
          <w:tcPr>
            <w:tcW w:w="766" w:type="pct"/>
          </w:tcPr>
          <w:p w14:paraId="59ABD4F1" w14:textId="1C744CDA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32 (35.2%)</w:t>
            </w:r>
          </w:p>
        </w:tc>
        <w:tc>
          <w:tcPr>
            <w:tcW w:w="569" w:type="pct"/>
          </w:tcPr>
          <w:p w14:paraId="3D0B2098" w14:textId="55CFA759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226</w:t>
            </w:r>
          </w:p>
        </w:tc>
        <w:tc>
          <w:tcPr>
            <w:tcW w:w="770" w:type="pct"/>
          </w:tcPr>
          <w:p w14:paraId="3324B8A9" w14:textId="56A6189D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65 (35.7%)</w:t>
            </w:r>
          </w:p>
        </w:tc>
        <w:tc>
          <w:tcPr>
            <w:tcW w:w="539" w:type="pct"/>
          </w:tcPr>
          <w:p w14:paraId="22CCFDAB" w14:textId="514FE5C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  <w:tr w:rsidR="005C3190" w:rsidRPr="00A4563A" w14:paraId="162FE619" w14:textId="77777777" w:rsidTr="005C3190">
        <w:trPr>
          <w:jc w:val="center"/>
        </w:trPr>
        <w:tc>
          <w:tcPr>
            <w:tcW w:w="1523" w:type="pct"/>
          </w:tcPr>
          <w:p w14:paraId="17A72E07" w14:textId="4BDAB916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833" w:type="pct"/>
          </w:tcPr>
          <w:p w14:paraId="329DA701" w14:textId="21DFDEF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8 (8.8%)</w:t>
            </w:r>
          </w:p>
        </w:tc>
        <w:tc>
          <w:tcPr>
            <w:tcW w:w="766" w:type="pct"/>
          </w:tcPr>
          <w:p w14:paraId="039D914C" w14:textId="24C19C8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9 (9.9%)</w:t>
            </w:r>
          </w:p>
        </w:tc>
        <w:tc>
          <w:tcPr>
            <w:tcW w:w="569" w:type="pct"/>
          </w:tcPr>
          <w:p w14:paraId="241C6495" w14:textId="1A53DCBF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0383</w:t>
            </w:r>
          </w:p>
        </w:tc>
        <w:tc>
          <w:tcPr>
            <w:tcW w:w="770" w:type="pct"/>
          </w:tcPr>
          <w:p w14:paraId="5F717800" w14:textId="0727FCDD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7 (9.3%)</w:t>
            </w:r>
          </w:p>
        </w:tc>
        <w:tc>
          <w:tcPr>
            <w:tcW w:w="539" w:type="pct"/>
          </w:tcPr>
          <w:p w14:paraId="1F157B82" w14:textId="2098352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</w:tr>
      <w:tr w:rsidR="005C3190" w:rsidRPr="00A4563A" w14:paraId="323A0020" w14:textId="77777777" w:rsidTr="005C3190">
        <w:trPr>
          <w:jc w:val="center"/>
        </w:trPr>
        <w:tc>
          <w:tcPr>
            <w:tcW w:w="1523" w:type="pct"/>
          </w:tcPr>
          <w:p w14:paraId="469B0594" w14:textId="4B10F4BF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33" w:type="pct"/>
          </w:tcPr>
          <w:p w14:paraId="292DCB0C" w14:textId="2478778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8 (19.8%)</w:t>
            </w:r>
          </w:p>
        </w:tc>
        <w:tc>
          <w:tcPr>
            <w:tcW w:w="766" w:type="pct"/>
          </w:tcPr>
          <w:p w14:paraId="4431D6F5" w14:textId="74CAF534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5 (16.5%)</w:t>
            </w:r>
          </w:p>
        </w:tc>
        <w:tc>
          <w:tcPr>
            <w:tcW w:w="569" w:type="pct"/>
          </w:tcPr>
          <w:p w14:paraId="4242DE7A" w14:textId="1E4855F1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857</w:t>
            </w:r>
          </w:p>
        </w:tc>
        <w:tc>
          <w:tcPr>
            <w:tcW w:w="770" w:type="pct"/>
          </w:tcPr>
          <w:p w14:paraId="5679F3FA" w14:textId="4BD4EAD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33 (18.1%)</w:t>
            </w:r>
          </w:p>
        </w:tc>
        <w:tc>
          <w:tcPr>
            <w:tcW w:w="539" w:type="pct"/>
          </w:tcPr>
          <w:p w14:paraId="1F91AA2B" w14:textId="0A3B114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</w:tc>
      </w:tr>
      <w:tr w:rsidR="005C3190" w:rsidRPr="00A4563A" w14:paraId="339AF8F2" w14:textId="77777777" w:rsidTr="005C3190">
        <w:trPr>
          <w:jc w:val="center"/>
        </w:trPr>
        <w:tc>
          <w:tcPr>
            <w:tcW w:w="1523" w:type="pct"/>
          </w:tcPr>
          <w:p w14:paraId="7623908E" w14:textId="6BA59C8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MI</w:t>
            </w:r>
          </w:p>
        </w:tc>
        <w:tc>
          <w:tcPr>
            <w:tcW w:w="833" w:type="pct"/>
          </w:tcPr>
          <w:p w14:paraId="21561F55" w14:textId="3C8F384F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1 (12.1%)</w:t>
            </w:r>
          </w:p>
        </w:tc>
        <w:tc>
          <w:tcPr>
            <w:tcW w:w="766" w:type="pct"/>
          </w:tcPr>
          <w:p w14:paraId="4D6D9BFC" w14:textId="0366FF2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2 (13.2%)</w:t>
            </w:r>
          </w:p>
        </w:tc>
        <w:tc>
          <w:tcPr>
            <w:tcW w:w="569" w:type="pct"/>
          </w:tcPr>
          <w:p w14:paraId="71CEF3A9" w14:textId="5815CE20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0349</w:t>
            </w:r>
          </w:p>
        </w:tc>
        <w:tc>
          <w:tcPr>
            <w:tcW w:w="770" w:type="pct"/>
          </w:tcPr>
          <w:p w14:paraId="5B10E639" w14:textId="5C45836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3 (12.6%)</w:t>
            </w:r>
          </w:p>
        </w:tc>
        <w:tc>
          <w:tcPr>
            <w:tcW w:w="539" w:type="pct"/>
          </w:tcPr>
          <w:p w14:paraId="325CF7CB" w14:textId="1DF591C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</w:tr>
      <w:tr w:rsidR="005C3190" w:rsidRPr="00A4563A" w14:paraId="72196723" w14:textId="77777777" w:rsidTr="005C3190">
        <w:trPr>
          <w:jc w:val="center"/>
        </w:trPr>
        <w:tc>
          <w:tcPr>
            <w:tcW w:w="1523" w:type="pct"/>
          </w:tcPr>
          <w:p w14:paraId="5B4D195B" w14:textId="17D94A5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CHF</w:t>
            </w:r>
          </w:p>
        </w:tc>
        <w:tc>
          <w:tcPr>
            <w:tcW w:w="833" w:type="pct"/>
          </w:tcPr>
          <w:p w14:paraId="4A5F7B45" w14:textId="5D70119A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5 (5.5%)</w:t>
            </w:r>
          </w:p>
        </w:tc>
        <w:tc>
          <w:tcPr>
            <w:tcW w:w="766" w:type="pct"/>
          </w:tcPr>
          <w:p w14:paraId="37D28FCD" w14:textId="20E69E9C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0 (11.0%)</w:t>
            </w:r>
          </w:p>
        </w:tc>
        <w:tc>
          <w:tcPr>
            <w:tcW w:w="569" w:type="pct"/>
          </w:tcPr>
          <w:p w14:paraId="42B4410B" w14:textId="579177B7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2093</w:t>
            </w:r>
          </w:p>
        </w:tc>
        <w:tc>
          <w:tcPr>
            <w:tcW w:w="770" w:type="pct"/>
          </w:tcPr>
          <w:p w14:paraId="68C65385" w14:textId="73093146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5 (8.2%)</w:t>
            </w:r>
          </w:p>
        </w:tc>
        <w:tc>
          <w:tcPr>
            <w:tcW w:w="539" w:type="pct"/>
          </w:tcPr>
          <w:p w14:paraId="1B7EFF6B" w14:textId="4A241AE9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5C3190" w:rsidRPr="00A4563A" w14:paraId="70B546AE" w14:textId="77777777" w:rsidTr="005C3190">
        <w:trPr>
          <w:jc w:val="center"/>
        </w:trPr>
        <w:tc>
          <w:tcPr>
            <w:tcW w:w="1523" w:type="pct"/>
          </w:tcPr>
          <w:p w14:paraId="53969D8E" w14:textId="686308E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NIHSS on admission</w:t>
            </w:r>
          </w:p>
        </w:tc>
        <w:tc>
          <w:tcPr>
            <w:tcW w:w="833" w:type="pct"/>
          </w:tcPr>
          <w:p w14:paraId="0D98F042" w14:textId="0FAEA41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8.34 (4.7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9A251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pct"/>
          </w:tcPr>
          <w:p w14:paraId="54272388" w14:textId="4A997C39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8.0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9A2516">
              <w:rPr>
                <w:rFonts w:cstheme="minorHAnsi"/>
                <w:sz w:val="20"/>
                <w:szCs w:val="20"/>
                <w:lang w:val="en-US"/>
              </w:rPr>
              <w:t xml:space="preserve"> (6.86)</w:t>
            </w:r>
          </w:p>
        </w:tc>
        <w:tc>
          <w:tcPr>
            <w:tcW w:w="569" w:type="pct"/>
          </w:tcPr>
          <w:p w14:paraId="27AD0BEE" w14:textId="02AA9C5F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485</w:t>
            </w:r>
          </w:p>
        </w:tc>
        <w:tc>
          <w:tcPr>
            <w:tcW w:w="770" w:type="pct"/>
          </w:tcPr>
          <w:p w14:paraId="79EC4783" w14:textId="61A590B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8.21 (5.90)</w:t>
            </w:r>
          </w:p>
        </w:tc>
        <w:tc>
          <w:tcPr>
            <w:tcW w:w="539" w:type="pct"/>
          </w:tcPr>
          <w:p w14:paraId="78806525" w14:textId="26C0A9B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</w:tr>
      <w:tr w:rsidR="005C3190" w:rsidRPr="00A4563A" w14:paraId="2BB50F00" w14:textId="77777777" w:rsidTr="005C3190">
        <w:trPr>
          <w:jc w:val="center"/>
        </w:trPr>
        <w:tc>
          <w:tcPr>
            <w:tcW w:w="1523" w:type="pct"/>
          </w:tcPr>
          <w:p w14:paraId="7565865B" w14:textId="297AB75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Antiplatelets on admission</w:t>
            </w:r>
          </w:p>
        </w:tc>
        <w:tc>
          <w:tcPr>
            <w:tcW w:w="833" w:type="pct"/>
          </w:tcPr>
          <w:p w14:paraId="41CE1D5E" w14:textId="19573000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4 (26.4%)</w:t>
            </w:r>
          </w:p>
        </w:tc>
        <w:tc>
          <w:tcPr>
            <w:tcW w:w="766" w:type="pct"/>
          </w:tcPr>
          <w:p w14:paraId="52E048B8" w14:textId="79620E5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31 (34.1%)</w:t>
            </w:r>
          </w:p>
        </w:tc>
        <w:tc>
          <w:tcPr>
            <w:tcW w:w="569" w:type="pct"/>
          </w:tcPr>
          <w:p w14:paraId="2D552B1C" w14:textId="663DA9C6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1636</w:t>
            </w:r>
          </w:p>
        </w:tc>
        <w:tc>
          <w:tcPr>
            <w:tcW w:w="770" w:type="pct"/>
          </w:tcPr>
          <w:p w14:paraId="589789D0" w14:textId="2C0094B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55 (30.2%)</w:t>
            </w:r>
          </w:p>
        </w:tc>
        <w:tc>
          <w:tcPr>
            <w:tcW w:w="539" w:type="pct"/>
          </w:tcPr>
          <w:p w14:paraId="488EDCAF" w14:textId="267030F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</w:tr>
      <w:tr w:rsidR="005C3190" w:rsidRPr="00A4563A" w14:paraId="2E66B206" w14:textId="77777777" w:rsidTr="005C3190">
        <w:trPr>
          <w:jc w:val="center"/>
        </w:trPr>
        <w:tc>
          <w:tcPr>
            <w:tcW w:w="1523" w:type="pct"/>
          </w:tcPr>
          <w:p w14:paraId="5C0D3C47" w14:textId="1B568205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Anticoagulants on admission</w:t>
            </w:r>
          </w:p>
        </w:tc>
        <w:tc>
          <w:tcPr>
            <w:tcW w:w="833" w:type="pct"/>
          </w:tcPr>
          <w:p w14:paraId="4B62C894" w14:textId="40D91ED5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0 (11.0%)</w:t>
            </w:r>
          </w:p>
        </w:tc>
        <w:tc>
          <w:tcPr>
            <w:tcW w:w="766" w:type="pct"/>
          </w:tcPr>
          <w:p w14:paraId="02CE625D" w14:textId="52B02AB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5 (5.5%)</w:t>
            </w:r>
          </w:p>
        </w:tc>
        <w:tc>
          <w:tcPr>
            <w:tcW w:w="569" w:type="pct"/>
          </w:tcPr>
          <w:p w14:paraId="434F8968" w14:textId="66A6F2C9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1916</w:t>
            </w:r>
          </w:p>
        </w:tc>
        <w:tc>
          <w:tcPr>
            <w:tcW w:w="770" w:type="pct"/>
          </w:tcPr>
          <w:p w14:paraId="16CB76FE" w14:textId="69783329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5 (8.2%)</w:t>
            </w:r>
          </w:p>
        </w:tc>
        <w:tc>
          <w:tcPr>
            <w:tcW w:w="539" w:type="pct"/>
          </w:tcPr>
          <w:p w14:paraId="16A0B5AF" w14:textId="230F0B6E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5C3190" w:rsidRPr="00A4563A" w14:paraId="65515FB3" w14:textId="77777777" w:rsidTr="005C3190">
        <w:trPr>
          <w:jc w:val="center"/>
        </w:trPr>
        <w:tc>
          <w:tcPr>
            <w:tcW w:w="1523" w:type="pct"/>
          </w:tcPr>
          <w:p w14:paraId="34C8538B" w14:textId="457F138A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Statins on admission</w:t>
            </w:r>
          </w:p>
        </w:tc>
        <w:tc>
          <w:tcPr>
            <w:tcW w:w="833" w:type="pct"/>
          </w:tcPr>
          <w:p w14:paraId="59E6BE75" w14:textId="6480990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2 (24.2%)</w:t>
            </w:r>
          </w:p>
        </w:tc>
        <w:tc>
          <w:tcPr>
            <w:tcW w:w="766" w:type="pct"/>
          </w:tcPr>
          <w:p w14:paraId="0439BA4A" w14:textId="4D5F3E52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28 (30.8%)</w:t>
            </w:r>
          </w:p>
        </w:tc>
        <w:tc>
          <w:tcPr>
            <w:tcW w:w="569" w:type="pct"/>
          </w:tcPr>
          <w:p w14:paraId="0D585A57" w14:textId="2DBD0268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1502</w:t>
            </w:r>
          </w:p>
        </w:tc>
        <w:tc>
          <w:tcPr>
            <w:tcW w:w="770" w:type="pct"/>
          </w:tcPr>
          <w:p w14:paraId="319C38DE" w14:textId="72C51234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50 (27.5%)</w:t>
            </w:r>
          </w:p>
        </w:tc>
        <w:tc>
          <w:tcPr>
            <w:tcW w:w="539" w:type="pct"/>
          </w:tcPr>
          <w:p w14:paraId="513E7D15" w14:textId="4B177E73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</w:tr>
      <w:tr w:rsidR="005C3190" w:rsidRPr="00A4563A" w14:paraId="5B83E9E4" w14:textId="77777777" w:rsidTr="005C3190">
        <w:trPr>
          <w:jc w:val="center"/>
        </w:trPr>
        <w:tc>
          <w:tcPr>
            <w:tcW w:w="1523" w:type="pct"/>
          </w:tcPr>
          <w:p w14:paraId="7DD14465" w14:textId="371D817B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Linfonodal involvement</w:t>
            </w:r>
          </w:p>
        </w:tc>
        <w:tc>
          <w:tcPr>
            <w:tcW w:w="833" w:type="pct"/>
          </w:tcPr>
          <w:p w14:paraId="232E72B9" w14:textId="347AD471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65 (71.4%)</w:t>
            </w:r>
          </w:p>
        </w:tc>
        <w:tc>
          <w:tcPr>
            <w:tcW w:w="766" w:type="pct"/>
          </w:tcPr>
          <w:p w14:paraId="6039C5E2" w14:textId="3CC66C1D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64 (70.3%)</w:t>
            </w:r>
          </w:p>
        </w:tc>
        <w:tc>
          <w:tcPr>
            <w:tcW w:w="569" w:type="pct"/>
          </w:tcPr>
          <w:p w14:paraId="51F5A353" w14:textId="47120D26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0.0227</w:t>
            </w:r>
          </w:p>
        </w:tc>
        <w:tc>
          <w:tcPr>
            <w:tcW w:w="770" w:type="pct"/>
          </w:tcPr>
          <w:p w14:paraId="1C50727F" w14:textId="334DFD28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129 (70.9%)</w:t>
            </w:r>
          </w:p>
        </w:tc>
        <w:tc>
          <w:tcPr>
            <w:tcW w:w="539" w:type="pct"/>
          </w:tcPr>
          <w:p w14:paraId="5545380B" w14:textId="5F5AF0BF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</w:tr>
      <w:tr w:rsidR="005C3190" w:rsidRPr="00A4563A" w14:paraId="4A6081C6" w14:textId="77777777" w:rsidTr="005C3190">
        <w:trPr>
          <w:trHeight w:val="77"/>
          <w:jc w:val="center"/>
        </w:trPr>
        <w:tc>
          <w:tcPr>
            <w:tcW w:w="1523" w:type="pct"/>
          </w:tcPr>
          <w:p w14:paraId="6EB0BF3E" w14:textId="77777777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833" w:type="pct"/>
          </w:tcPr>
          <w:p w14:paraId="0415D6A1" w14:textId="6734D069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48 (52.7%)</w:t>
            </w:r>
          </w:p>
        </w:tc>
        <w:tc>
          <w:tcPr>
            <w:tcW w:w="766" w:type="pct"/>
          </w:tcPr>
          <w:p w14:paraId="0DA5B18D" w14:textId="04BA8F3D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49 (53.8%)</w:t>
            </w:r>
          </w:p>
        </w:tc>
        <w:tc>
          <w:tcPr>
            <w:tcW w:w="569" w:type="pct"/>
          </w:tcPr>
          <w:p w14:paraId="4C330B4A" w14:textId="1A8F3B94" w:rsidR="005C3190" w:rsidRPr="009A2516" w:rsidRDefault="005C3190" w:rsidP="005C3190">
            <w:pPr>
              <w:pStyle w:val="Nessunaspaziatura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205F">
              <w:t>-0.0223</w:t>
            </w:r>
          </w:p>
        </w:tc>
        <w:tc>
          <w:tcPr>
            <w:tcW w:w="770" w:type="pct"/>
          </w:tcPr>
          <w:p w14:paraId="15FF1E15" w14:textId="19CF9926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97 (53.3%)</w:t>
            </w:r>
          </w:p>
        </w:tc>
        <w:tc>
          <w:tcPr>
            <w:tcW w:w="539" w:type="pct"/>
          </w:tcPr>
          <w:p w14:paraId="7731BE5A" w14:textId="3ED2A99A" w:rsidR="005C3190" w:rsidRPr="009A2516" w:rsidRDefault="005C3190" w:rsidP="005C3190">
            <w:pPr>
              <w:pStyle w:val="Nessunaspaziatura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A2516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</w:tbl>
    <w:p w14:paraId="2C0D612C" w14:textId="77777777" w:rsidR="00A4563A" w:rsidRDefault="00A4563A" w:rsidP="009C1928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78B1325" w14:textId="50361DAC" w:rsidR="00F06555" w:rsidRDefault="00F06555" w:rsidP="00F0655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</w:t>
      </w:r>
      <w:r w:rsidR="009E19DE">
        <w:rPr>
          <w:b/>
          <w:sz w:val="18"/>
          <w:szCs w:val="18"/>
          <w:lang w:val="en-US"/>
        </w:rPr>
        <w:t>9</w:t>
      </w:r>
      <w:r>
        <w:rPr>
          <w:b/>
          <w:sz w:val="18"/>
          <w:szCs w:val="18"/>
          <w:lang w:val="en-US"/>
        </w:rPr>
        <w:t>.</w:t>
      </w:r>
      <w:r w:rsidRPr="008747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haracteristics of the patients after propensity score matching.</w:t>
      </w:r>
    </w:p>
    <w:p w14:paraId="1D6A37C1" w14:textId="5182FAA4" w:rsidR="00F06555" w:rsidRDefault="00F06555" w:rsidP="00F06555">
      <w:pPr>
        <w:pStyle w:val="Nessunaspaziatur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752E">
        <w:rPr>
          <w:rFonts w:ascii="Times New Roman" w:hAnsi="Times New Roman" w:cs="Times New Roman"/>
          <w:sz w:val="16"/>
          <w:szCs w:val="16"/>
          <w:lang w:val="en-US"/>
        </w:rPr>
        <w:t>IVT intravenous thrombolysi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12550C">
        <w:rPr>
          <w:rFonts w:ascii="Times New Roman" w:hAnsi="Times New Roman" w:cs="Times New Roman"/>
          <w:sz w:val="16"/>
          <w:szCs w:val="16"/>
          <w:lang w:val="en-US"/>
        </w:rPr>
        <w:t xml:space="preserve">SMD standardized mean difference; </w:t>
      </w:r>
      <w:r w:rsidRPr="0038752E">
        <w:rPr>
          <w:rFonts w:ascii="Times New Roman" w:hAnsi="Times New Roman" w:cs="Times New Roman"/>
          <w:sz w:val="16"/>
          <w:szCs w:val="16"/>
          <w:lang w:val="en-US"/>
        </w:rPr>
        <w:t xml:space="preserve">TIA transient ischaemic attack; MI myocardial infarction; CHF congestive heart failure; NIHSS National Institut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f Health Stroke Scale; </w:t>
      </w:r>
    </w:p>
    <w:p w14:paraId="797D307C" w14:textId="77777777" w:rsidR="009C1928" w:rsidRPr="001C5BEC" w:rsidRDefault="009C1928" w:rsidP="007561DC">
      <w:pPr>
        <w:rPr>
          <w:lang w:val="en-US"/>
        </w:rPr>
      </w:pPr>
    </w:p>
    <w:sectPr w:rsidR="009C1928" w:rsidRPr="001C5B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BD"/>
    <w:rsid w:val="00012301"/>
    <w:rsid w:val="00073868"/>
    <w:rsid w:val="000B172B"/>
    <w:rsid w:val="000C2BD1"/>
    <w:rsid w:val="000D08A9"/>
    <w:rsid w:val="000F138C"/>
    <w:rsid w:val="00106DBD"/>
    <w:rsid w:val="0012550C"/>
    <w:rsid w:val="0013565B"/>
    <w:rsid w:val="001B6557"/>
    <w:rsid w:val="001C26E4"/>
    <w:rsid w:val="001C5BEC"/>
    <w:rsid w:val="00207073"/>
    <w:rsid w:val="00244233"/>
    <w:rsid w:val="00285ABC"/>
    <w:rsid w:val="002F1EA8"/>
    <w:rsid w:val="00313D24"/>
    <w:rsid w:val="003312A0"/>
    <w:rsid w:val="003332B3"/>
    <w:rsid w:val="00344ED4"/>
    <w:rsid w:val="00397114"/>
    <w:rsid w:val="003A3A20"/>
    <w:rsid w:val="003B5702"/>
    <w:rsid w:val="003E557A"/>
    <w:rsid w:val="0042561A"/>
    <w:rsid w:val="00432693"/>
    <w:rsid w:val="00446F1B"/>
    <w:rsid w:val="00490063"/>
    <w:rsid w:val="00491897"/>
    <w:rsid w:val="00491E59"/>
    <w:rsid w:val="004B2190"/>
    <w:rsid w:val="005063FE"/>
    <w:rsid w:val="005234AC"/>
    <w:rsid w:val="005565A7"/>
    <w:rsid w:val="00562AAD"/>
    <w:rsid w:val="00577DE4"/>
    <w:rsid w:val="00583D76"/>
    <w:rsid w:val="0059686A"/>
    <w:rsid w:val="005B571B"/>
    <w:rsid w:val="005C3190"/>
    <w:rsid w:val="005D3FC0"/>
    <w:rsid w:val="005D5FE0"/>
    <w:rsid w:val="005F2A0D"/>
    <w:rsid w:val="0063753D"/>
    <w:rsid w:val="00643718"/>
    <w:rsid w:val="006438F9"/>
    <w:rsid w:val="00644849"/>
    <w:rsid w:val="00666551"/>
    <w:rsid w:val="006C0056"/>
    <w:rsid w:val="006C260D"/>
    <w:rsid w:val="00730A36"/>
    <w:rsid w:val="007561DC"/>
    <w:rsid w:val="0079396E"/>
    <w:rsid w:val="007F1AAF"/>
    <w:rsid w:val="0082514F"/>
    <w:rsid w:val="008408D2"/>
    <w:rsid w:val="008733F6"/>
    <w:rsid w:val="00883EF9"/>
    <w:rsid w:val="008A749B"/>
    <w:rsid w:val="008C5415"/>
    <w:rsid w:val="008E0142"/>
    <w:rsid w:val="008F6397"/>
    <w:rsid w:val="00915BF6"/>
    <w:rsid w:val="009215D1"/>
    <w:rsid w:val="00930662"/>
    <w:rsid w:val="00971F0B"/>
    <w:rsid w:val="00982C2E"/>
    <w:rsid w:val="009A2516"/>
    <w:rsid w:val="009B02CE"/>
    <w:rsid w:val="009C1928"/>
    <w:rsid w:val="009E19DE"/>
    <w:rsid w:val="00A108F4"/>
    <w:rsid w:val="00A17EB2"/>
    <w:rsid w:val="00A4563A"/>
    <w:rsid w:val="00A52A4D"/>
    <w:rsid w:val="00A676D5"/>
    <w:rsid w:val="00B04DC2"/>
    <w:rsid w:val="00B30857"/>
    <w:rsid w:val="00B41F86"/>
    <w:rsid w:val="00B53792"/>
    <w:rsid w:val="00B636B4"/>
    <w:rsid w:val="00B7295C"/>
    <w:rsid w:val="00B72E53"/>
    <w:rsid w:val="00BC737B"/>
    <w:rsid w:val="00C208CB"/>
    <w:rsid w:val="00C62C88"/>
    <w:rsid w:val="00C71D2C"/>
    <w:rsid w:val="00C82572"/>
    <w:rsid w:val="00CA2D48"/>
    <w:rsid w:val="00CC5B8F"/>
    <w:rsid w:val="00CF3F1D"/>
    <w:rsid w:val="00CF7989"/>
    <w:rsid w:val="00D022D0"/>
    <w:rsid w:val="00D02437"/>
    <w:rsid w:val="00D179DA"/>
    <w:rsid w:val="00D614EB"/>
    <w:rsid w:val="00DA3A4D"/>
    <w:rsid w:val="00DE303B"/>
    <w:rsid w:val="00E15472"/>
    <w:rsid w:val="00E236A3"/>
    <w:rsid w:val="00E913A4"/>
    <w:rsid w:val="00EA198E"/>
    <w:rsid w:val="00EB0E83"/>
    <w:rsid w:val="00EC149D"/>
    <w:rsid w:val="00ED0ABC"/>
    <w:rsid w:val="00F06555"/>
    <w:rsid w:val="00F42E4D"/>
    <w:rsid w:val="00F44FBA"/>
    <w:rsid w:val="00F7085B"/>
    <w:rsid w:val="00F81470"/>
    <w:rsid w:val="00FA1270"/>
    <w:rsid w:val="00FF172D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B387D4"/>
  <w15:chartTrackingRefBased/>
  <w15:docId w15:val="{F04D45B4-885A-4184-A5C4-FB6C6A81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5BE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5B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1C5B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1375</Words>
  <Characters>7894</Characters>
  <Application>Microsoft Office Word</Application>
  <DocSecurity>0</DocSecurity>
  <Lines>657</Lines>
  <Paragraphs>712</Paragraphs>
  <ScaleCrop>false</ScaleCrop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Cancelloni</dc:creator>
  <cp:keywords/>
  <dc:description/>
  <cp:lastModifiedBy>Virginia Cancelloni</cp:lastModifiedBy>
  <cp:revision>100</cp:revision>
  <dcterms:created xsi:type="dcterms:W3CDTF">2024-08-02T10:28:00Z</dcterms:created>
  <dcterms:modified xsi:type="dcterms:W3CDTF">2025-03-0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b73e4e-1cc6-4da4-8943-df434c52b4d0</vt:lpwstr>
  </property>
</Properties>
</file>